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448" w:rsidRPr="007B436A" w:rsidRDefault="00921F25" w:rsidP="007E4448">
      <w:pPr>
        <w:jc w:val="center"/>
        <w:rPr>
          <w:rFonts w:eastAsiaTheme="majorEastAsia"/>
          <w:b/>
          <w:color w:val="000000" w:themeColor="text1"/>
          <w:sz w:val="32"/>
          <w:szCs w:val="32"/>
        </w:rPr>
      </w:pPr>
      <w:r>
        <w:rPr>
          <w:rFonts w:eastAsiaTheme="majorEastAsia"/>
          <w:b/>
          <w:color w:val="000000" w:themeColor="text1"/>
          <w:sz w:val="32"/>
          <w:szCs w:val="32"/>
        </w:rPr>
        <w:t xml:space="preserve">A nested case-control study of predictors for tuberculosis recurrence in </w:t>
      </w:r>
      <w:r w:rsidR="00C0015A">
        <w:rPr>
          <w:rFonts w:eastAsiaTheme="majorEastAsia"/>
          <w:b/>
          <w:color w:val="000000" w:themeColor="text1"/>
          <w:sz w:val="32"/>
          <w:szCs w:val="32"/>
        </w:rPr>
        <w:t xml:space="preserve">a large </w:t>
      </w:r>
      <w:r>
        <w:rPr>
          <w:rFonts w:eastAsiaTheme="majorEastAsia"/>
          <w:b/>
          <w:color w:val="000000" w:themeColor="text1"/>
          <w:sz w:val="32"/>
          <w:szCs w:val="32"/>
        </w:rPr>
        <w:t>UK</w:t>
      </w:r>
      <w:r w:rsidR="00C0015A">
        <w:rPr>
          <w:rFonts w:eastAsiaTheme="majorEastAsia"/>
          <w:b/>
          <w:color w:val="000000" w:themeColor="text1"/>
          <w:sz w:val="32"/>
          <w:szCs w:val="32"/>
        </w:rPr>
        <w:t xml:space="preserve"> centre</w:t>
      </w:r>
    </w:p>
    <w:p w:rsidR="009B4E38" w:rsidRPr="007B436A" w:rsidRDefault="009B4E38" w:rsidP="009B4E38">
      <w:r w:rsidRPr="007B436A">
        <w:t>Andrew Rosser</w:t>
      </w:r>
      <w:r w:rsidRPr="007B436A">
        <w:rPr>
          <w:vertAlign w:val="superscript"/>
        </w:rPr>
        <w:t>1,3</w:t>
      </w:r>
      <w:r w:rsidRPr="007B436A">
        <w:t>; Matthew Richardson</w:t>
      </w:r>
      <w:r w:rsidRPr="007B436A">
        <w:rPr>
          <w:vertAlign w:val="superscript"/>
        </w:rPr>
        <w:t>2</w:t>
      </w:r>
      <w:r w:rsidRPr="007B436A">
        <w:t>; Martin Wiselka</w:t>
      </w:r>
      <w:r w:rsidRPr="007B436A">
        <w:rPr>
          <w:vertAlign w:val="superscript"/>
        </w:rPr>
        <w:t>3</w:t>
      </w:r>
      <w:r w:rsidRPr="007B436A">
        <w:t xml:space="preserve">; </w:t>
      </w:r>
      <w:r w:rsidR="00B8052C" w:rsidRPr="007B436A">
        <w:t xml:space="preserve">Robert </w:t>
      </w:r>
      <w:r w:rsidR="002C646D" w:rsidRPr="007B436A">
        <w:t xml:space="preserve">C. </w:t>
      </w:r>
      <w:r w:rsidR="00B8052C" w:rsidRPr="007B436A">
        <w:t>Free</w:t>
      </w:r>
      <w:r w:rsidR="00B8052C" w:rsidRPr="007B436A">
        <w:rPr>
          <w:vertAlign w:val="superscript"/>
        </w:rPr>
        <w:t>2</w:t>
      </w:r>
      <w:r w:rsidR="00B8052C" w:rsidRPr="007B436A">
        <w:t xml:space="preserve">, </w:t>
      </w:r>
      <w:r w:rsidRPr="007B436A">
        <w:t>Gerrit Woltmann</w:t>
      </w:r>
      <w:r w:rsidRPr="007B436A">
        <w:rPr>
          <w:vertAlign w:val="superscript"/>
        </w:rPr>
        <w:t>2</w:t>
      </w:r>
      <w:r w:rsidRPr="007B436A">
        <w:t>; Galina Mukamolova</w:t>
      </w:r>
      <w:r w:rsidRPr="007B436A">
        <w:rPr>
          <w:vertAlign w:val="superscript"/>
        </w:rPr>
        <w:t>1</w:t>
      </w:r>
      <w:r w:rsidRPr="007B436A">
        <w:t>; Manish Pareek</w:t>
      </w:r>
      <w:r w:rsidRPr="007B436A">
        <w:rPr>
          <w:vertAlign w:val="superscript"/>
        </w:rPr>
        <w:t>1,3</w:t>
      </w:r>
      <w:r w:rsidRPr="007B436A">
        <w:t xml:space="preserve"> </w:t>
      </w:r>
    </w:p>
    <w:p w:rsidR="00750DF9" w:rsidRPr="007B436A" w:rsidRDefault="00750DF9" w:rsidP="00750DF9">
      <w:r w:rsidRPr="007B436A">
        <w:rPr>
          <w:sz w:val="28"/>
          <w:szCs w:val="28"/>
          <w:vertAlign w:val="superscript"/>
        </w:rPr>
        <w:t>1</w:t>
      </w:r>
      <w:r w:rsidRPr="007B436A">
        <w:t>Department of Infection, Immunity and Inflammation, University of Leicester, Leicester, UK</w:t>
      </w:r>
    </w:p>
    <w:p w:rsidR="0061531F" w:rsidRPr="00507C1A" w:rsidRDefault="0061531F" w:rsidP="0061531F">
      <w:pPr>
        <w:spacing w:before="0" w:after="0"/>
      </w:pPr>
      <w:r w:rsidRPr="00507C1A">
        <w:rPr>
          <w:vertAlign w:val="superscript"/>
        </w:rPr>
        <w:t>2</w:t>
      </w:r>
      <w:r>
        <w:t>Respiratory Biomedical Research Centre</w:t>
      </w:r>
      <w:r w:rsidRPr="00507C1A">
        <w:t>, Institute for Lung Health, Department of Infection, Immunity and Inflammation, University of Leicester, Leicester, UK</w:t>
      </w:r>
      <w:r w:rsidRPr="00507C1A" w:rsidDel="00FF1FFB">
        <w:t xml:space="preserve"> </w:t>
      </w:r>
    </w:p>
    <w:p w:rsidR="00750DF9" w:rsidRPr="007B436A" w:rsidRDefault="00750DF9" w:rsidP="00750DF9">
      <w:r w:rsidRPr="007B436A">
        <w:rPr>
          <w:vertAlign w:val="superscript"/>
        </w:rPr>
        <w:t>3</w:t>
      </w:r>
      <w:r w:rsidRPr="007B436A">
        <w:t>Department of Infection and Tropical Medicine, University Hospitals Leicester NHS Trust, Leicester, UK</w:t>
      </w:r>
    </w:p>
    <w:p w:rsidR="003B46F6" w:rsidRPr="007B436A" w:rsidRDefault="003B46F6" w:rsidP="003B46F6">
      <w:r w:rsidRPr="007B436A">
        <w:rPr>
          <w:b/>
        </w:rPr>
        <w:t>Corresponding Author</w:t>
      </w:r>
      <w:r w:rsidR="000972E8">
        <w:t xml:space="preserve"> Dr Andrew Rosser</w:t>
      </w:r>
      <w:r w:rsidRPr="007B436A">
        <w:t xml:space="preserve"> </w:t>
      </w:r>
    </w:p>
    <w:p w:rsidR="003B46F6" w:rsidRPr="007B436A" w:rsidRDefault="003B46F6" w:rsidP="003B46F6">
      <w:r w:rsidRPr="007B436A">
        <w:t>Department of Infection and Tropical Medicine, Leicester Royal Infirmary, Infirmary Square, Leicester, LE1 5WW. UK.</w:t>
      </w:r>
    </w:p>
    <w:p w:rsidR="003B46F6" w:rsidRPr="007B436A" w:rsidRDefault="003B46F6" w:rsidP="003B46F6">
      <w:r w:rsidRPr="007B436A">
        <w:t xml:space="preserve">Email: </w:t>
      </w:r>
      <w:hyperlink r:id="rId6" w:history="1">
        <w:r w:rsidR="000972E8" w:rsidRPr="001466EE">
          <w:rPr>
            <w:rStyle w:val="Hyperlink"/>
          </w:rPr>
          <w:t>andrew.rosser@gmail.com</w:t>
        </w:r>
      </w:hyperlink>
    </w:p>
    <w:p w:rsidR="003B46F6" w:rsidRPr="007B436A" w:rsidRDefault="003B46F6">
      <w:pPr>
        <w:spacing w:before="0" w:line="259" w:lineRule="auto"/>
        <w:rPr>
          <w:b/>
        </w:rPr>
      </w:pPr>
      <w:r w:rsidRPr="007B436A">
        <w:rPr>
          <w:b/>
        </w:rPr>
        <w:br w:type="page"/>
      </w:r>
      <w:bookmarkStart w:id="0" w:name="_GoBack"/>
      <w:bookmarkEnd w:id="0"/>
    </w:p>
    <w:p w:rsidR="00B87EB3" w:rsidRPr="007B436A" w:rsidRDefault="00B87EB3" w:rsidP="00B87EB3">
      <w:pPr>
        <w:rPr>
          <w:b/>
          <w:sz w:val="28"/>
        </w:rPr>
      </w:pPr>
      <w:r w:rsidRPr="007B436A">
        <w:rPr>
          <w:b/>
          <w:sz w:val="28"/>
        </w:rPr>
        <w:lastRenderedPageBreak/>
        <w:t xml:space="preserve">Supplementary </w:t>
      </w:r>
      <w:r w:rsidR="003B46F6" w:rsidRPr="007B436A">
        <w:rPr>
          <w:b/>
          <w:sz w:val="28"/>
        </w:rPr>
        <w:t xml:space="preserve">methods </w:t>
      </w:r>
    </w:p>
    <w:p w:rsidR="00B87EB3" w:rsidRPr="007B436A" w:rsidRDefault="00F43B0A" w:rsidP="00B87EB3">
      <w:pPr>
        <w:rPr>
          <w:b/>
        </w:rPr>
      </w:pPr>
      <w:r w:rsidRPr="007B436A">
        <w:rPr>
          <w:b/>
        </w:rPr>
        <w:t>Definitions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>A case of tuberculosis</w:t>
      </w:r>
      <w:r w:rsidRPr="007B436A">
        <w:t>: Where a biological specimen is positive for Mtb by smear microscopy, culture or an approved rapid diagnostic test or a case which has been diagnosed as active Mtb by a clinician and a full course of treatment is planned to be administered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14&lt;/Year&gt;&lt;RecNum&gt;3032&lt;/RecNum&gt;&lt;DisplayText&gt;[1]&lt;/DisplayText&gt;&lt;record&gt;&lt;rec-number&gt;3032&lt;/rec-number&gt;&lt;foreign-keys&gt;&lt;key app="EN" db-id="vdsae0vfja9xz6e5x9tpzfs99ep2a52xarzd"&gt;3032&lt;/key&gt;&lt;/foreign-keys&gt;&lt;ref-type name="Government Document"&gt;46&lt;/ref-type&gt;&lt;contributors&gt;&lt;/contributors&gt;&lt;titles&gt;&lt;title&gt;Definitions and reporting framework for tuberculosis – 2013 revision.&lt;/title&gt;&lt;/titles&gt;&lt;dates&gt;&lt;year&gt;2014&lt;/year&gt;&lt;/dates&gt;&lt;publisher&gt;World Health Organization&lt;/publisher&gt;&lt;urls&gt;&lt;related-urls&gt;&lt;url&gt;http://www.who.int/tb/publications/definitions/en/&lt;/url&gt;&lt;/related-urls&gt;&lt;/urls&gt;&lt;access-date&gt;7/11/2015&lt;/access-dat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1" w:tooltip=", 2014 #3032" w:history="1">
        <w:r w:rsidR="009C2BF3">
          <w:rPr>
            <w:noProof/>
          </w:rPr>
          <w:t>1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 xml:space="preserve">Pulmonary tuberculosis (PTB): </w:t>
      </w:r>
      <w:r w:rsidRPr="007B436A">
        <w:t>Disease involving the lung parenchyma or tracheobronchial tree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14&lt;/Year&gt;&lt;RecNum&gt;3032&lt;/RecNum&gt;&lt;DisplayText&gt;[1]&lt;/DisplayText&gt;&lt;record&gt;&lt;rec-number&gt;3032&lt;/rec-number&gt;&lt;foreign-keys&gt;&lt;key app="EN" db-id="vdsae0vfja9xz6e5x9tpzfs99ep2a52xarzd"&gt;3032&lt;/key&gt;&lt;/foreign-keys&gt;&lt;ref-type name="Government Document"&gt;46&lt;/ref-type&gt;&lt;contributors&gt;&lt;/contributors&gt;&lt;titles&gt;&lt;title&gt;Definitions and reporting framework for tuberculosis – 2013 revision.&lt;/title&gt;&lt;/titles&gt;&lt;dates&gt;&lt;year&gt;2014&lt;/year&gt;&lt;/dates&gt;&lt;publisher&gt;World Health Organization&lt;/publisher&gt;&lt;urls&gt;&lt;related-urls&gt;&lt;url&gt;http://www.who.int/tb/publications/definitions/en/&lt;/url&gt;&lt;/related-urls&gt;&lt;/urls&gt;&lt;access-date&gt;7/11/2015&lt;/access-dat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1" w:tooltip=", 2014 #3032" w:history="1">
        <w:r w:rsidR="009C2BF3">
          <w:rPr>
            <w:noProof/>
          </w:rPr>
          <w:t>1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 xml:space="preserve">Extrapulmonary tuberculosis (EPTB): </w:t>
      </w:r>
      <w:r w:rsidRPr="007B436A">
        <w:t>Any case not involving the lungs such as the brain, intrathoracic lymph nodes or pleura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14&lt;/Year&gt;&lt;RecNum&gt;3032&lt;/RecNum&gt;&lt;DisplayText&gt;[1]&lt;/DisplayText&gt;&lt;record&gt;&lt;rec-number&gt;3032&lt;/rec-number&gt;&lt;foreign-keys&gt;&lt;key app="EN" db-id="vdsae0vfja9xz6e5x9tpzfs99ep2a52xarzd"&gt;3032&lt;/key&gt;&lt;/foreign-keys&gt;&lt;ref-type name="Government Document"&gt;46&lt;/ref-type&gt;&lt;contributors&gt;&lt;/contributors&gt;&lt;titles&gt;&lt;title&gt;Definitions and reporting framework for tuberculosis – 2013 revision.&lt;/title&gt;&lt;/titles&gt;&lt;dates&gt;&lt;year&gt;2014&lt;/year&gt;&lt;/dates&gt;&lt;publisher&gt;World Health Organization&lt;/publisher&gt;&lt;urls&gt;&lt;related-urls&gt;&lt;url&gt;http://www.who.int/tb/publications/definitions/en/&lt;/url&gt;&lt;/related-urls&gt;&lt;/urls&gt;&lt;access-date&gt;7/11/2015&lt;/access-dat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1" w:tooltip=", 2014 #3032" w:history="1">
        <w:r w:rsidR="009C2BF3">
          <w:rPr>
            <w:noProof/>
          </w:rPr>
          <w:t>1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 xml:space="preserve">Recurrence: </w:t>
      </w:r>
      <w:r w:rsidRPr="007B436A">
        <w:t>A patient who has been treated for TB disease declared cured or treatment completed at the end of treatment and is now diagnosed with a recurrent episode of Mtb disease whether that be relapse or reinfection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14&lt;/Year&gt;&lt;RecNum&gt;3032&lt;/RecNum&gt;&lt;DisplayText&gt;[1]&lt;/DisplayText&gt;&lt;record&gt;&lt;rec-number&gt;3032&lt;/rec-number&gt;&lt;foreign-keys&gt;&lt;key app="EN" db-id="vdsae0vfja9xz6e5x9tpzfs99ep2a52xarzd"&gt;3032&lt;/key&gt;&lt;/foreign-keys&gt;&lt;ref-type name="Government Document"&gt;46&lt;/ref-type&gt;&lt;contributors&gt;&lt;/contributors&gt;&lt;titles&gt;&lt;title&gt;Definitions and reporting framework for tuberculosis – 2013 revision.&lt;/title&gt;&lt;/titles&gt;&lt;dates&gt;&lt;year&gt;2014&lt;/year&gt;&lt;/dates&gt;&lt;publisher&gt;World Health Organization&lt;/publisher&gt;&lt;urls&gt;&lt;related-urls&gt;&lt;url&gt;http://www.who.int/tb/publications/definitions/en/&lt;/url&gt;&lt;/related-urls&gt;&lt;/urls&gt;&lt;access-date&gt;7/11/2015&lt;/access-dat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1" w:tooltip=", 2014 #3032" w:history="1">
        <w:r w:rsidR="009C2BF3">
          <w:rPr>
            <w:noProof/>
          </w:rPr>
          <w:t>1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  <w:r w:rsidRPr="007B436A">
        <w:t xml:space="preserve"> 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>Reinfection:</w:t>
      </w:r>
      <w:r w:rsidRPr="007B436A">
        <w:t xml:space="preserve">  A second episode of tuberculosis resulting from exogenous infection with an Mtb strain differing from that responsible for the fir</w:t>
      </w:r>
      <w:r w:rsidR="00902960">
        <w:t xml:space="preserve">st episode by ≥ 2 MIRU-VNTR loci </w:t>
      </w:r>
      <w:r w:rsidR="00B80AD7" w:rsidRPr="007B436A">
        <w:fldChar w:fldCharType="begin">
          <w:fldData xml:space="preserve">PEVuZE5vdGU+PENpdGU+PEF1dGhvcj5MYW1iZXJ0PC9BdXRob3I+PFllYXI+MjAwMzwvWWVhcj48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Njkx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</w:fldData>
        </w:fldChar>
      </w:r>
      <w:r w:rsidR="009C2BF3">
        <w:instrText xml:space="preserve"> ADDIN EN.CITE </w:instrText>
      </w:r>
      <w:r w:rsidR="00B80AD7">
        <w:fldChar w:fldCharType="begin">
          <w:fldData xml:space="preserve">PEVuZE5vdGU+PENpdGU+PEF1dGhvcj5MYW1iZXJ0PC9BdXRob3I+PFllYXI+MjAwMzwvWWVhcj48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Njkx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</w:fldData>
        </w:fldChar>
      </w:r>
      <w:r w:rsidR="009C2BF3">
        <w:instrText xml:space="preserve"> ADDIN EN.CITE.DATA </w:instrText>
      </w:r>
      <w:r w:rsidR="00B80AD7">
        <w:fldChar w:fldCharType="end"/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2" w:tooltip="Lambert, 2003 #13476" w:history="1">
        <w:r w:rsidR="009C2BF3">
          <w:rPr>
            <w:noProof/>
          </w:rPr>
          <w:t>2</w:t>
        </w:r>
      </w:hyperlink>
      <w:r w:rsidR="009C2BF3">
        <w:rPr>
          <w:noProof/>
        </w:rPr>
        <w:t xml:space="preserve">, </w:t>
      </w:r>
      <w:hyperlink w:anchor="_ENREF_3" w:tooltip="Narayanan, 2010 #12756" w:history="1">
        <w:r w:rsidR="009C2BF3">
          <w:rPr>
            <w:noProof/>
          </w:rPr>
          <w:t>3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>Relapse:</w:t>
      </w:r>
      <w:r w:rsidRPr="007B436A">
        <w:t xml:space="preserve"> A second episode of tuberculosis resulting from endogenous reactivation of the Mtb strain responsible for the first episode as shown by ≤ 1 MIRU-VNTR locus difference</w:t>
      </w:r>
      <w:r w:rsidR="00902960">
        <w:t xml:space="preserve"> </w:t>
      </w:r>
      <w:r w:rsidR="00B80AD7" w:rsidRPr="007B436A">
        <w:fldChar w:fldCharType="begin">
          <w:fldData xml:space="preserve">PEVuZE5vdGU+PENpdGU+PEF1dGhvcj5MYW1iZXJ0PC9BdXRob3I+PFllYXI+MjAwMzwvWWVhcj48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Njkx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</w:fldData>
        </w:fldChar>
      </w:r>
      <w:r w:rsidR="009C2BF3">
        <w:instrText xml:space="preserve"> ADDIN EN.CITE </w:instrText>
      </w:r>
      <w:r w:rsidR="00B80AD7">
        <w:fldChar w:fldCharType="begin">
          <w:fldData xml:space="preserve">PEVuZE5vdGU+PENpdGU+PEF1dGhvcj5MYW1iZXJ0PC9BdXRob3I+PFllYXI+MjAwMzwvWWVhcj48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</w:fldData>
        </w:fldChar>
      </w:r>
      <w:r w:rsidR="009C2BF3">
        <w:instrText xml:space="preserve"> ADDIN EN.CITE.DATA </w:instrText>
      </w:r>
      <w:r w:rsidR="00B80AD7">
        <w:fldChar w:fldCharType="end"/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2" w:tooltip="Lambert, 2003 #13476" w:history="1">
        <w:r w:rsidR="009C2BF3">
          <w:rPr>
            <w:noProof/>
          </w:rPr>
          <w:t>2</w:t>
        </w:r>
      </w:hyperlink>
      <w:r w:rsidR="009C2BF3">
        <w:rPr>
          <w:noProof/>
        </w:rPr>
        <w:t xml:space="preserve">, </w:t>
      </w:r>
      <w:hyperlink w:anchor="_ENREF_3" w:tooltip="Narayanan, 2010 #12756" w:history="1">
        <w:r w:rsidR="009C2BF3">
          <w:rPr>
            <w:noProof/>
          </w:rPr>
          <w:t>3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1"/>
        </w:numPr>
      </w:pPr>
      <w:r w:rsidRPr="007B436A">
        <w:rPr>
          <w:i/>
        </w:rPr>
        <w:t xml:space="preserve">Standard treatment regimen: </w:t>
      </w:r>
      <w:r w:rsidRPr="007B436A">
        <w:t xml:space="preserve">the use of </w:t>
      </w:r>
      <w:r w:rsidR="003F3814" w:rsidRPr="007B436A">
        <w:t xml:space="preserve">at least </w:t>
      </w:r>
      <w:r w:rsidRPr="007B436A">
        <w:t>six months of isoniazid and rifampicin with 8 weeks of pyrazinamide (with or withou</w:t>
      </w:r>
      <w:r w:rsidR="00F43B0A" w:rsidRPr="007B436A">
        <w:t>t other drugs).</w:t>
      </w:r>
      <w:r w:rsidR="003F3814" w:rsidRPr="007B436A">
        <w:t xml:space="preserve"> </w:t>
      </w:r>
    </w:p>
    <w:p w:rsidR="00B87EB3" w:rsidRPr="007B436A" w:rsidRDefault="00B87EB3" w:rsidP="00B87EB3">
      <w:r w:rsidRPr="007B436A">
        <w:t>Demographics:</w:t>
      </w:r>
    </w:p>
    <w:p w:rsidR="00F43B0A" w:rsidRPr="007B436A" w:rsidRDefault="00F43B0A" w:rsidP="00F43B0A">
      <w:pPr>
        <w:pStyle w:val="ListParagraph"/>
        <w:numPr>
          <w:ilvl w:val="0"/>
          <w:numId w:val="2"/>
        </w:numPr>
      </w:pPr>
      <w:r w:rsidRPr="007B436A">
        <w:t>Ethnicity: classified by the Office for National Statistics classification (White, Indian Subcontinent, Afro-Caribbean</w:t>
      </w:r>
      <w:r w:rsidR="00902960">
        <w:t xml:space="preserve">, Oriental / Other Asia, Other) </w:t>
      </w:r>
      <w:r w:rsidR="00B80AD7" w:rsidRPr="007B436A">
        <w:fldChar w:fldCharType="begin"/>
      </w:r>
      <w:r w:rsidR="009C2BF3">
        <w:instrText xml:space="preserve"> ADDIN EN.CITE &lt;EndNote&gt;&lt;Cite ExcludeAuth="1"&gt;&lt;Year&gt;2009&lt;/Year&gt;&lt;RecNum&gt;14814&lt;/RecNum&gt;&lt;DisplayText&gt;[4]&lt;/DisplayText&gt;&lt;record&gt;&lt;rec-number&gt;14814&lt;/rec-number&gt;&lt;foreign-keys&gt;&lt;key app="EN" db-id="frsfvtddz0w9etexs2nvzwsnstdv2pttfstd"&gt;14814&lt;/key&gt;&lt;/foreign-keys&gt;&lt;ref-type name="Government Document"&gt;46&lt;/ref-type&gt;&lt;contributors&gt;&lt;/contributors&gt;&lt;titles&gt;&lt;title&gt;Office for National Statistics. Ethnic Group statistics: A Guide for the Collection and Classification of Ethnicity Data&lt;/title&gt;&lt;/titles&gt;&lt;dates&gt;&lt;year&gt;2009&lt;/year&gt;&lt;/dates&gt;&lt;pub-location&gt;London&lt;/pub-location&gt;&lt;publisher&gt;ONS&lt;/publisher&gt;&lt;urls&gt;&lt;related-urls&gt;&lt;url&gt;http://www.ons.gov.uk/ons/guide-method/measuring-equality/equality/measuring-equality--a-guide/ethnic-group-statistics--a-guide-for-the-collection-and-classification-of-ethnicity-data.pdf&lt;/url&gt;&lt;/related-urls&gt;&lt;/urls&gt;&lt;custom1&gt;Office for National Statistics&lt;/custom1&gt;&lt;access-date&gt;16th July 2016&lt;/access-dat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4" w:tooltip=", 2009 #14814" w:history="1">
        <w:r w:rsidR="009C2BF3">
          <w:rPr>
            <w:noProof/>
          </w:rPr>
          <w:t>4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2"/>
        </w:numPr>
      </w:pPr>
      <w:r w:rsidRPr="007B436A">
        <w:rPr>
          <w:i/>
        </w:rPr>
        <w:t>Housed:</w:t>
      </w:r>
      <w:r w:rsidRPr="007B436A">
        <w:t xml:space="preserve"> Resident at a fixed address. </w:t>
      </w:r>
    </w:p>
    <w:p w:rsidR="00B87EB3" w:rsidRPr="007B436A" w:rsidRDefault="00B87EB3" w:rsidP="00B87EB3">
      <w:pPr>
        <w:pStyle w:val="ListParagraph"/>
        <w:numPr>
          <w:ilvl w:val="0"/>
          <w:numId w:val="2"/>
        </w:numPr>
      </w:pPr>
      <w:r w:rsidRPr="007B436A">
        <w:rPr>
          <w:i/>
        </w:rPr>
        <w:t>Smoker:</w:t>
      </w:r>
      <w:r w:rsidRPr="007B436A">
        <w:t xml:space="preserve"> the regular smoking of t</w:t>
      </w:r>
      <w:r w:rsidR="00106A0C" w:rsidRPr="007B436A">
        <w:t>obacco at the time of diagnosis.</w:t>
      </w:r>
    </w:p>
    <w:p w:rsidR="00B87EB3" w:rsidRPr="007B436A" w:rsidRDefault="00B87EB3" w:rsidP="00B87EB3">
      <w:pPr>
        <w:pStyle w:val="ListParagraph"/>
        <w:numPr>
          <w:ilvl w:val="0"/>
          <w:numId w:val="2"/>
        </w:numPr>
      </w:pPr>
      <w:r w:rsidRPr="007B436A">
        <w:rPr>
          <w:i/>
        </w:rPr>
        <w:t>Alcohol user:</w:t>
      </w:r>
      <w:r w:rsidRPr="007B436A">
        <w:t xml:space="preserve"> habitual alcohol consumption at the time of diagnosis. </w:t>
      </w:r>
    </w:p>
    <w:p w:rsidR="00E04C7C" w:rsidRPr="007B436A" w:rsidRDefault="00E04C7C" w:rsidP="00B87EB3"/>
    <w:p w:rsidR="00660EBA" w:rsidRPr="007B436A" w:rsidRDefault="00660EBA" w:rsidP="00B87EB3"/>
    <w:p w:rsidR="00B87EB3" w:rsidRPr="007B436A" w:rsidRDefault="00B87EB3" w:rsidP="00B87EB3">
      <w:r w:rsidRPr="007B436A">
        <w:lastRenderedPageBreak/>
        <w:t>Co-morbidities: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>Diabetes mellitus:</w:t>
      </w:r>
      <w:r w:rsidRPr="007B436A">
        <w:t xml:space="preserve"> the documented use of diabetic medication </w:t>
      </w:r>
      <w:r w:rsidR="00B80AD7" w:rsidRPr="007B436A">
        <w:fldChar w:fldCharType="begin"/>
      </w:r>
      <w:r w:rsidR="009C2BF3">
        <w:instrText xml:space="preserve"> ADDIN EN.CITE &lt;EndNote&gt;&lt;Cite&gt;&lt;Author&gt;Lee&lt;/Author&gt;&lt;Year&gt;2014&lt;/Year&gt;&lt;RecNum&gt;12102&lt;/RecNum&gt;&lt;DisplayText&gt;[5]&lt;/DisplayText&gt;&lt;record&gt;&lt;rec-number&gt;12102&lt;/rec-number&gt;&lt;foreign-keys&gt;&lt;key app="EN" db-id="frsfvtddz0w9etexs2nvzwsnstdv2pttfstd"&gt;12102&lt;/key&gt;&lt;/foreign-keys&gt;&lt;ref-type name="Journal Article"&gt;17&lt;/ref-type&gt;&lt;contributors&gt;&lt;authors&gt;&lt;author&gt;Lee, P. H.&lt;/author&gt;&lt;author&gt;Lin, H. C.&lt;/author&gt;&lt;author&gt;Huang, A. S.&lt;/author&gt;&lt;author&gt;Wei, S. H.&lt;/author&gt;&lt;author&gt;Lai, M. S.&lt;/author&gt;&lt;author&gt;Lin, H. H.&lt;/author&gt;&lt;/authors&gt;&lt;/contributors&gt;&lt;auth-address&gt;Centers for Disease Control, Taipei, Taiwan; Graduate Institute of Epidemiology and Preventive Medicine, College of Public Health, National Taiwan University, Taipei, Taiwan.&amp;#xD;Centers for Disease Control, Taipei, Taiwan.&amp;#xD;Centers for Disease Control, Taipei, Taiwan; Community Medicine Research Center and Institute of Public Health, National Yang-Ming University, Taipei, Taiwan.&amp;#xD;Graduate Institute of Epidemiology and Preventive Medicine, College of Public Health, National Taiwan University, Taipei, Taiwan.&lt;/auth-address&gt;&lt;titles&gt;&lt;title&gt;Diabetes and risk of tuberculosis relapse: nationwide nested case-control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2623&lt;/pages&gt;&lt;volume&gt;9&lt;/volume&gt;&lt;number&gt;3&lt;/number&gt;&lt;edition&gt;2014/03/26&lt;/edition&gt;&lt;dates&gt;&lt;year&gt;2014&lt;/year&gt;&lt;/dates&gt;&lt;isbn&gt;1932-6203&lt;/isbn&gt;&lt;accession-num&gt;24663327&lt;/accession-num&gt;&lt;urls&gt;&lt;/urls&gt;&lt;custom2&gt;Pmc3963913&lt;/custom2&gt;&lt;electronic-resource-num&gt;10.1371/journal.pone.0092623&lt;/electronic-resource-num&gt;&lt;remote-database-provider&gt;Nlm&lt;/remote-database-provider&gt;&lt;language&gt;eng&lt;/languag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5" w:tooltip="Lee, 2014 #12102" w:history="1">
        <w:r w:rsidR="009C2BF3">
          <w:rPr>
            <w:noProof/>
          </w:rPr>
          <w:t>5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Pr="007B436A">
        <w:t xml:space="preserve">, a fasting blood sugar </w:t>
      </w:r>
      <w:r w:rsidRPr="007B436A">
        <w:rPr>
          <w:rFonts w:cstheme="minorHAnsi"/>
        </w:rPr>
        <w:t>≥</w:t>
      </w:r>
      <w:r w:rsidRPr="007B436A">
        <w:t>7.0mmol/L, a 2 hour blood glucose of ≥11.1mmol/L after an oral glucose tolerance test, an HB</w:t>
      </w:r>
      <w:r w:rsidRPr="007B436A">
        <w:rPr>
          <w:vertAlign w:val="subscript"/>
        </w:rPr>
        <w:t>A1C</w:t>
      </w:r>
      <w:r w:rsidRPr="007B436A">
        <w:t xml:space="preserve"> of </w:t>
      </w:r>
      <w:r w:rsidRPr="007B436A">
        <w:rPr>
          <w:rFonts w:cstheme="minorHAnsi"/>
        </w:rPr>
        <w:t>≥</w:t>
      </w:r>
      <w:r w:rsidRPr="007B436A">
        <w:t xml:space="preserve">6.5% or symptoms of </w:t>
      </w:r>
      <w:r w:rsidR="007B436A" w:rsidRPr="007B436A">
        <w:t>hyperglycaemia</w:t>
      </w:r>
      <w:r w:rsidRPr="007B436A">
        <w:t xml:space="preserve"> with a random blood sugar </w:t>
      </w:r>
      <w:r w:rsidRPr="007B436A">
        <w:rPr>
          <w:rFonts w:cstheme="minorHAnsi"/>
        </w:rPr>
        <w:t>≥</w:t>
      </w:r>
      <w:r w:rsidRPr="007B436A">
        <w:t>11.1mmol/L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15&lt;/Year&gt;&lt;RecNum&gt;3057&lt;/RecNum&gt;&lt;DisplayText&gt;[6]&lt;/DisplayText&gt;&lt;record&gt;&lt;rec-number&gt;3057&lt;/rec-number&gt;&lt;foreign-keys&gt;&lt;key app="EN" db-id="r5ttttxrwx0ve0ewxt45090d5w295zvdssas"&gt;3057&lt;/key&gt;&lt;/foreign-keys&gt;&lt;ref-type name="Journal Article"&gt;17&lt;/ref-type&gt;&lt;contributors&gt;&lt;/contributors&gt;&lt;titles&gt;&lt;title&gt;(2) Classification and diagnosis of diabete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S8-S16&lt;/pages&gt;&lt;volume&gt;38 Suppl&lt;/volume&gt;&lt;edition&gt;2014/12/30&lt;/edition&gt;&lt;keywords&gt;&lt;keyword&gt;Diabetes Mellitus/classification/diagnosis&lt;/keyword&gt;&lt;keyword&gt;Diabetes Mellitus, Type 1/classification/ diagnosis&lt;/keyword&gt;&lt;keyword&gt;Diabetes Mellitus, Type 2/classification/ diagnosis&lt;/keyword&gt;&lt;keyword&gt;Diabetes, Gestational/classification/ diagnosis&lt;/keyword&gt;&lt;keyword&gt;Female&lt;/keyword&gt;&lt;keyword&gt;Glucose Tolerance Test&lt;/keyword&gt;&lt;keyword&gt;Hemoglobin A, Glycosylated&lt;/keyword&gt;&lt;keyword&gt;Humans&lt;/keyword&gt;&lt;keyword&gt;Pregnancy&lt;/keyword&gt;&lt;/keywords&gt;&lt;dates&gt;&lt;year&gt;2015&lt;/year&gt;&lt;pub-dates&gt;&lt;date&gt;Jan&lt;/date&gt;&lt;/pub-dates&gt;&lt;/dates&gt;&lt;isbn&gt;1935-5548 (Electronic)&amp;#xD;0149-5992 (Linking)&lt;/isbn&gt;&lt;accession-num&gt;25537714&lt;/accession-num&gt;&lt;urls&gt;&lt;/urls&gt;&lt;electronic-resource-num&gt;10.2337/dc15-S005&lt;/electronic-resource-num&gt;&lt;remote-database-provider&gt;NLM&lt;/remote-database-provider&gt;&lt;language&gt;eng&lt;/languag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6" w:tooltip=", 2015 #3057" w:history="1">
        <w:r w:rsidR="009C2BF3">
          <w:rPr>
            <w:noProof/>
          </w:rPr>
          <w:t>6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  <w:r w:rsidRPr="007B436A">
        <w:t xml:space="preserve"> 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t xml:space="preserve"> </w:t>
      </w:r>
      <w:r w:rsidRPr="007B436A">
        <w:rPr>
          <w:i/>
        </w:rPr>
        <w:t xml:space="preserve">End stage renal failure: </w:t>
      </w:r>
      <w:r w:rsidRPr="007B436A">
        <w:t>an estimated glomerular filtration rate (eGFR) of &lt;15ml/min/1.73m</w:t>
      </w:r>
      <w:r w:rsidRPr="007B436A">
        <w:rPr>
          <w:vertAlign w:val="superscript"/>
        </w:rPr>
        <w:t xml:space="preserve">2 </w:t>
      </w:r>
      <w:r w:rsidRPr="007B436A">
        <w:t xml:space="preserve">or receiving </w:t>
      </w:r>
      <w:r w:rsidR="007B436A" w:rsidRPr="007B436A">
        <w:t>haemodialysis</w:t>
      </w:r>
      <w:r w:rsidR="00902960">
        <w:t xml:space="preserve"> </w:t>
      </w:r>
      <w:r w:rsidR="00B80AD7" w:rsidRPr="007B436A">
        <w:fldChar w:fldCharType="begin"/>
      </w:r>
      <w:r w:rsidR="009C2BF3">
        <w:instrText xml:space="preserve"> ADDIN EN.CITE &lt;EndNote&gt;&lt;Cite ExcludeAuth="1"&gt;&lt;Year&gt;2002&lt;/Year&gt;&lt;RecNum&gt;3061&lt;/RecNum&gt;&lt;DisplayText&gt;[7]&lt;/DisplayText&gt;&lt;record&gt;&lt;rec-number&gt;3061&lt;/rec-number&gt;&lt;foreign-keys&gt;&lt;key app="EN" db-id="r5ttttxrwx0ve0ewxt45090d5w295zvdssas"&gt;3061&lt;/key&gt;&lt;/foreign-keys&gt;&lt;ref-type name="Journal Article"&gt;17&lt;/ref-type&gt;&lt;contributors&gt;&lt;/contributors&gt;&lt;titles&gt;&lt;title&gt;K/DOQI clinical practice guidelines for chronic kidney disease: evaluation, classification, and stratification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S1-266&lt;/pages&gt;&lt;volume&gt;39&lt;/volume&gt;&lt;number&gt;2 Suppl 1&lt;/number&gt;&lt;edition&gt;2002/03/21&lt;/edition&gt;&lt;keywords&gt;&lt;keyword&gt;Adult&lt;/keyword&gt;&lt;keyword&gt;Age Factors&lt;/keyword&gt;&lt;keyword&gt;Cardiovascular Diseases/etiology&lt;/keyword&gt;&lt;keyword&gt;Child&lt;/keyword&gt;&lt;keyword&gt;Chronic Disease&lt;/keyword&gt;&lt;keyword&gt;Humans&lt;/keyword&gt;&lt;keyword&gt;Kidney Diseases/classification/complications/ therapy&lt;/keyword&gt;&lt;keyword&gt;United States&lt;/keyword&gt;&lt;/keywords&gt;&lt;dates&gt;&lt;year&gt;2002&lt;/year&gt;&lt;pub-dates&gt;&lt;date&gt;Feb&lt;/date&gt;&lt;/pub-dates&gt;&lt;/dates&gt;&lt;isbn&gt;1523-6838 (Electronic)&amp;#xD;0272-6386 (Linking)&lt;/isbn&gt;&lt;accession-num&gt;11904577&lt;/accession-num&gt;&lt;urls&gt;&lt;/urls&gt;&lt;remote-database-provider&gt;NLM&lt;/remote-database-provider&gt;&lt;language&gt;eng&lt;/language&gt;&lt;/record&gt;&lt;/Cite&gt;&lt;/EndNote&gt;</w:instrText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7" w:tooltip=", 2002 #3061" w:history="1">
        <w:r w:rsidR="009C2BF3">
          <w:rPr>
            <w:noProof/>
          </w:rPr>
          <w:t>7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>25-OH vitamin D</w:t>
      </w:r>
      <w:r w:rsidRPr="007B436A">
        <w:rPr>
          <w:i/>
          <w:vertAlign w:val="subscript"/>
        </w:rPr>
        <w:t>3</w:t>
      </w:r>
      <w:r w:rsidRPr="007B436A">
        <w:rPr>
          <w:i/>
        </w:rPr>
        <w:t xml:space="preserve"> deficiency: </w:t>
      </w:r>
      <w:r w:rsidRPr="007B436A">
        <w:t xml:space="preserve">as a number of methods (mass spectroscopy and immunoassay) were used over the </w:t>
      </w:r>
      <w:r w:rsidR="00E04C7C" w:rsidRPr="007B436A">
        <w:t>twenty-year</w:t>
      </w:r>
      <w:r w:rsidRPr="007B436A">
        <w:t xml:space="preserve"> period covered by the study to determine 25-OH vitamin D3 deficiency, deficiency was defined by the assay used for each individual patient.</w:t>
      </w:r>
      <w:r w:rsidR="00B86639" w:rsidRPr="007B436A">
        <w:t xml:space="preserve"> The </w:t>
      </w:r>
      <w:r w:rsidR="005E2A14" w:rsidRPr="007B436A">
        <w:t xml:space="preserve">serum </w:t>
      </w:r>
      <w:r w:rsidR="00B86639" w:rsidRPr="007B436A">
        <w:t>sample had been drawn within 1 month of treatment initiation.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 xml:space="preserve">HIV positive: </w:t>
      </w:r>
      <w:r w:rsidRPr="007B436A">
        <w:t xml:space="preserve">a positive result from an enzyme linked immunosorbent assay (ELISA) or nucleic acid amplification test (NAAT) for HIV type 1 infection (no cases of HIV type 2 infection were present in the final study cohort). 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 xml:space="preserve">HIV negative: </w:t>
      </w:r>
      <w:r w:rsidRPr="007B436A">
        <w:t>either a negative ELISA / NAAT or an unknown HIV status.</w:t>
      </w:r>
    </w:p>
    <w:p w:rsidR="00B87EB3" w:rsidRPr="007B436A" w:rsidRDefault="00BF47E6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>Pulmonary</w:t>
      </w:r>
      <w:r w:rsidR="00B87EB3" w:rsidRPr="007B436A">
        <w:rPr>
          <w:i/>
        </w:rPr>
        <w:t xml:space="preserve"> cavitation:</w:t>
      </w:r>
      <w:r w:rsidR="00B87EB3" w:rsidRPr="007B436A">
        <w:t xml:space="preserve"> visible on available imaging or if unavailable, recorded in the medical notes. 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>Immunosuppressant use:</w:t>
      </w:r>
      <w:r w:rsidRPr="007B436A">
        <w:t xml:space="preserve"> receiving immunosuppressive medication (glucocorticoids such as prednisolone, oral immunosuppressants such as </w:t>
      </w:r>
      <w:r w:rsidR="00701698" w:rsidRPr="007B436A">
        <w:t>cyclosporine</w:t>
      </w:r>
      <w:r w:rsidRPr="007B436A">
        <w:t xml:space="preserve"> or immunosuppressive monoclonal antibody therapy such as infliximab) any time after symptom onset up until the completion of anti TB therapy.</w:t>
      </w:r>
    </w:p>
    <w:p w:rsidR="00A67A99" w:rsidRPr="007B436A" w:rsidRDefault="00A67A99" w:rsidP="00A67A99">
      <w:r w:rsidRPr="007B436A">
        <w:t>Treatment</w:t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 xml:space="preserve">Adverse drug reaction: </w:t>
      </w:r>
      <w:r w:rsidRPr="007B436A">
        <w:t>any unintended adverse response to a drug occurring at a therapeutic dose and resulting in either death, drug withdrawal, change in the administration of the frequency or dose of the drug, or, that no action is required</w:t>
      </w:r>
      <w:r w:rsidR="00902960">
        <w:t xml:space="preserve"> </w:t>
      </w:r>
      <w:r w:rsidR="00B80AD7" w:rsidRPr="007B436A">
        <w:fldChar w:fldCharType="begin">
          <w:fldData xml:space="preserve">PEVuZE5vdGU+PENpdGU+PEF1dGhvcj5WYW4gZGVyIFdhbHQ8L0F1dGhvcj48WWVhcj4yMDEzPC9Z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1ODgxNzwvcGFnZXM+PHZvbHVt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</w:fldData>
        </w:fldChar>
      </w:r>
      <w:r w:rsidR="009C2BF3">
        <w:instrText xml:space="preserve"> ADDIN EN.CITE </w:instrText>
      </w:r>
      <w:r w:rsidR="00B80AD7">
        <w:fldChar w:fldCharType="begin">
          <w:fldData xml:space="preserve">PEVuZE5vdGU+PENpdGU+PEF1dGhvcj5WYW4gZGVyIFdhbHQ8L0F1dGhvcj48WWVhcj4yMDEzPC9Z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1ODgxNzwvcGFnZXM+PHZvbHVt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</w:fldData>
        </w:fldChar>
      </w:r>
      <w:r w:rsidR="009C2BF3">
        <w:instrText xml:space="preserve"> ADDIN EN.CITE.DATA </w:instrText>
      </w:r>
      <w:r w:rsidR="00B80AD7">
        <w:fldChar w:fldCharType="end"/>
      </w:r>
      <w:r w:rsidR="00B80AD7" w:rsidRPr="007B436A">
        <w:fldChar w:fldCharType="separate"/>
      </w:r>
      <w:r w:rsidR="009C2BF3">
        <w:rPr>
          <w:noProof/>
        </w:rPr>
        <w:t>[</w:t>
      </w:r>
      <w:hyperlink w:anchor="_ENREF_8" w:tooltip="Van der Walt, 2013 #3059" w:history="1">
        <w:r w:rsidR="009C2BF3">
          <w:rPr>
            <w:noProof/>
          </w:rPr>
          <w:t>8</w:t>
        </w:r>
      </w:hyperlink>
      <w:r w:rsidR="009C2BF3">
        <w:rPr>
          <w:noProof/>
        </w:rPr>
        <w:t>]</w:t>
      </w:r>
      <w:r w:rsidR="00B80AD7" w:rsidRPr="007B436A">
        <w:fldChar w:fldCharType="end"/>
      </w:r>
      <w:r w:rsidR="00902960">
        <w:t>.</w:t>
      </w:r>
      <w:r w:rsidR="00C0015A">
        <w:t xml:space="preserve"> These were graded by the Common Terminology Criteria for Adverse Events v4.0 </w:t>
      </w:r>
      <w:r w:rsidR="00B80AD7">
        <w:fldChar w:fldCharType="begin"/>
      </w:r>
      <w:r w:rsidR="009C2BF3">
        <w:instrText xml:space="preserve"> ADDIN EN.CITE &lt;EndNote&gt;&lt;Cite ExcludeAuth="1"&gt;&lt;Year&gt;2009&lt;/Year&gt;&lt;RecNum&gt;5921&lt;/RecNum&gt;&lt;DisplayText&gt;[9]&lt;/DisplayText&gt;&lt;record&gt;&lt;rec-number&gt;5921&lt;/rec-number&gt;&lt;foreign-keys&gt;&lt;key app="EN" db-id="00waze2fkwa29ve9esbxvsektvrzw0a09eax"&gt;5921&lt;/key&gt;&lt;/foreign-keys&gt;&lt;ref-type name="Electronic Article"&gt;43&lt;/ref-type&gt;&lt;contributors&gt;&lt;/contributors&gt;&lt;titles&gt;&lt;title&gt;Common Terminology Criteria for Adverse Events v4.0 (CTCAE)&lt;/title&gt;&lt;/titles&gt;&lt;dates&gt;&lt;year&gt;2009&lt;/year&gt;&lt;/dates&gt;&lt;urls&gt;&lt;related-urls&gt;&lt;url&gt;https://evs.nci.nih.gov/ftp1/CTCAE/CTCAE_4.03_2010-06-14_QuickReference_5x7.pdf&lt;/url&gt;&lt;/related-urls&gt;&lt;/urls&gt;&lt;/record&gt;&lt;/Cite&gt;&lt;/EndNote&gt;</w:instrText>
      </w:r>
      <w:r w:rsidR="00B80AD7">
        <w:fldChar w:fldCharType="separate"/>
      </w:r>
      <w:r w:rsidR="009C2BF3">
        <w:rPr>
          <w:noProof/>
        </w:rPr>
        <w:t>[</w:t>
      </w:r>
      <w:hyperlink w:anchor="_ENREF_9" w:tooltip=", 2009 #5921" w:history="1">
        <w:r w:rsidR="009C2BF3">
          <w:rPr>
            <w:noProof/>
          </w:rPr>
          <w:t>9</w:t>
        </w:r>
      </w:hyperlink>
      <w:r w:rsidR="009C2BF3">
        <w:rPr>
          <w:noProof/>
        </w:rPr>
        <w:t>]</w:t>
      </w:r>
      <w:r w:rsidR="00B80AD7">
        <w:fldChar w:fldCharType="end"/>
      </w:r>
    </w:p>
    <w:p w:rsidR="00B87EB3" w:rsidRPr="007B436A" w:rsidRDefault="00B87EB3" w:rsidP="00B87EB3">
      <w:pPr>
        <w:pStyle w:val="ListParagraph"/>
        <w:numPr>
          <w:ilvl w:val="0"/>
          <w:numId w:val="3"/>
        </w:numPr>
      </w:pPr>
      <w:r w:rsidRPr="007B436A">
        <w:rPr>
          <w:i/>
        </w:rPr>
        <w:t>Treatment interruption:</w:t>
      </w:r>
      <w:r w:rsidRPr="007B436A">
        <w:t xml:space="preserve"> any period in which anti-TB therapy was discontinued temporarily at the physician’s direction or due to patient action. </w:t>
      </w:r>
    </w:p>
    <w:p w:rsidR="00276D93" w:rsidRPr="007B436A" w:rsidRDefault="00276D93" w:rsidP="00276D93"/>
    <w:p w:rsidR="00276D93" w:rsidRPr="007B436A" w:rsidRDefault="00276D93" w:rsidP="00276D93">
      <w:pPr>
        <w:rPr>
          <w:b/>
        </w:rPr>
      </w:pPr>
      <w:r w:rsidRPr="007B436A">
        <w:rPr>
          <w:b/>
        </w:rPr>
        <w:t>Variables</w:t>
      </w:r>
    </w:p>
    <w:p w:rsidR="00B86639" w:rsidRPr="007B436A" w:rsidRDefault="00B037D4" w:rsidP="009C2BF3">
      <w:pPr>
        <w:spacing w:after="0" w:line="360" w:lineRule="auto"/>
      </w:pPr>
      <w:r w:rsidRPr="007B436A">
        <w:t>We considered a wide range of variables for inclusion in the study. Those selected for analysis were either significantly associated with recurrence in previous studies or considered biologically plausible</w:t>
      </w:r>
      <w:r w:rsidR="003F3C3C">
        <w:t xml:space="preserve"> </w:t>
      </w:r>
      <w:r w:rsidR="00B80AD7">
        <w:fldChar w:fldCharType="begin">
          <w:fldData xml:space="preserve">cmlidXRvcnM+PGF1dGgtYWRkcmVzcz5EaXZpc2lvbiBvZiBIZW1hdG9sb2dpY2FsIE9uY29sb2d5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TI0ODIyPC9wYWdlcz48dm9sdW1lPjEwPC92b2x1bWU+PG51bWJl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TI2MjM8L3BhZ2Vz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</w:fldData>
        </w:fldChar>
      </w:r>
      <w:r w:rsidR="009C2BF3">
        <w:instrText xml:space="preserve"> ADDIN EN.CITE </w:instrText>
      </w:r>
      <w:r w:rsidR="00B80AD7">
        <w:fldChar w:fldCharType="begin">
          <w:fldData xml:space="preserve">PEVuZE5vdGU+PENpdGU+PEF1dGhvcj5nb3N3YW1pPC9BdXRob3I+PFllYXI+MjAxNDwvWWVhcj48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TA5NTYzPC9wYWdlcz48dm9sdW1lPjk8L3Zv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jY1NDE8L3BhZ2VzPjx2b2x1bWU+Njwvdm9sdW1lPjxudW1iZXI+MTE8L251bWJl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==
</w:fldData>
        </w:fldChar>
      </w:r>
      <w:r w:rsidR="009C2BF3">
        <w:instrText xml:space="preserve"> ADDIN EN.CITE.DATA </w:instrText>
      </w:r>
      <w:r w:rsidR="00B80AD7">
        <w:fldChar w:fldCharType="end"/>
      </w:r>
      <w:r w:rsidR="00B80AD7">
        <w:fldChar w:fldCharType="begin">
          <w:fldData xml:space="preserve">cmlidXRvcnM+PGF1dGgtYWRkcmVzcz5EaXZpc2lvbiBvZiBIZW1hdG9sb2dpY2FsIE9uY29sb2d5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TI0ODIyPC9wYWdlcz48dm9sdW1lPjEwPC92b2x1bWU+PG51bWJl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TI2MjM8L3BhZ2Vz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</w:fldData>
        </w:fldChar>
      </w:r>
      <w:r w:rsidR="009C2BF3">
        <w:instrText xml:space="preserve"> ADDIN EN.CITE.DATA </w:instrText>
      </w:r>
      <w:r w:rsidR="00B80AD7">
        <w:fldChar w:fldCharType="end"/>
      </w:r>
      <w:r w:rsidR="00B80AD7">
        <w:fldChar w:fldCharType="separate"/>
      </w:r>
      <w:r w:rsidR="009C2BF3">
        <w:rPr>
          <w:noProof/>
        </w:rPr>
        <w:t>[</w:t>
      </w:r>
      <w:hyperlink w:anchor="_ENREF_5" w:tooltip="Lee, 2014 #12102" w:history="1">
        <w:r w:rsidR="009C2BF3">
          <w:rPr>
            <w:noProof/>
          </w:rPr>
          <w:t>5</w:t>
        </w:r>
      </w:hyperlink>
      <w:r w:rsidR="009C2BF3">
        <w:rPr>
          <w:noProof/>
        </w:rPr>
        <w:t xml:space="preserve">, </w:t>
      </w:r>
      <w:hyperlink w:anchor="_ENREF_10" w:tooltip="Goswami, 2014 #24" w:history="1">
        <w:r w:rsidR="009C2BF3">
          <w:rPr>
            <w:noProof/>
          </w:rPr>
          <w:t>10-32</w:t>
        </w:r>
      </w:hyperlink>
      <w:r w:rsidR="009C2BF3">
        <w:rPr>
          <w:noProof/>
        </w:rPr>
        <w:t>]</w:t>
      </w:r>
      <w:r w:rsidR="00B80AD7">
        <w:fldChar w:fldCharType="end"/>
      </w:r>
      <w:r w:rsidR="003F3C3C">
        <w:t xml:space="preserve"> </w:t>
      </w:r>
    </w:p>
    <w:p w:rsidR="00B86639" w:rsidRPr="007B436A" w:rsidRDefault="00B037D4" w:rsidP="00487A79">
      <w:pPr>
        <w:spacing w:before="0" w:after="0" w:line="360" w:lineRule="auto"/>
        <w:ind w:firstLine="284"/>
      </w:pPr>
      <w:r w:rsidRPr="007B436A">
        <w:t xml:space="preserve"> </w:t>
      </w:r>
      <w:r w:rsidR="00B86639" w:rsidRPr="007B436A">
        <w:t>Demographic data</w:t>
      </w:r>
      <w:r w:rsidR="00BF47E6" w:rsidRPr="007B436A">
        <w:t xml:space="preserve"> obtained included age, weight, gender, </w:t>
      </w:r>
      <w:r w:rsidR="00EB6AF7" w:rsidRPr="007B436A">
        <w:t xml:space="preserve">housing status, </w:t>
      </w:r>
      <w:r w:rsidR="00BF47E6" w:rsidRPr="007B436A">
        <w:t>ethnicity, UK birth status, tobacco and alcohol use, bacillus Calmette-Guérin vaccination status, diabetes mellitus, end stage renal failure, cancer, solid organ transplant, rheumatological conditions, HIV-1 serostatus</w:t>
      </w:r>
      <w:r w:rsidR="00A67A99" w:rsidRPr="007B436A">
        <w:t>, immunosuppressing drug use</w:t>
      </w:r>
      <w:r w:rsidR="00BF47E6" w:rsidRPr="007B436A">
        <w:t xml:space="preserve"> and 25-OH Vitamin D</w:t>
      </w:r>
      <w:r w:rsidR="00BF47E6" w:rsidRPr="007B436A">
        <w:rPr>
          <w:vertAlign w:val="subscript"/>
        </w:rPr>
        <w:t>3</w:t>
      </w:r>
      <w:r w:rsidR="00BF47E6" w:rsidRPr="007B436A">
        <w:t xml:space="preserve"> deficiency. </w:t>
      </w:r>
    </w:p>
    <w:p w:rsidR="00BF47E6" w:rsidRPr="007B436A" w:rsidRDefault="00BF47E6" w:rsidP="00487A79">
      <w:pPr>
        <w:spacing w:before="0" w:after="0" w:line="360" w:lineRule="auto"/>
        <w:ind w:firstLine="284"/>
      </w:pPr>
      <w:r w:rsidRPr="007B436A">
        <w:t xml:space="preserve">Laboratory values </w:t>
      </w:r>
      <w:r w:rsidR="00A67A99" w:rsidRPr="007B436A">
        <w:t xml:space="preserve">retrieved were those </w:t>
      </w:r>
      <w:r w:rsidRPr="007B436A">
        <w:t>closest (≤ 1 month) t</w:t>
      </w:r>
      <w:r w:rsidR="00A67A99" w:rsidRPr="007B436A">
        <w:t xml:space="preserve">o the date of tuberculosis </w:t>
      </w:r>
      <w:r w:rsidR="0055274B" w:rsidRPr="007B436A">
        <w:t xml:space="preserve">diagnosis for </w:t>
      </w:r>
      <w:r w:rsidR="007B436A" w:rsidRPr="007B436A">
        <w:t>haemoglobin</w:t>
      </w:r>
      <w:r w:rsidRPr="007B436A">
        <w:t xml:space="preserve">, </w:t>
      </w:r>
      <w:r w:rsidR="0055274B" w:rsidRPr="007B436A">
        <w:t>white cell count and serum c</w:t>
      </w:r>
      <w:r w:rsidR="00A67A99" w:rsidRPr="007B436A">
        <w:t>reatinine</w:t>
      </w:r>
      <w:r w:rsidRPr="007B436A">
        <w:t xml:space="preserve">. </w:t>
      </w:r>
      <w:r w:rsidR="00A67A99" w:rsidRPr="007B436A">
        <w:t xml:space="preserve"> Data for pulmonary cavitation was obtained by chest-</w:t>
      </w:r>
      <w:r w:rsidR="00804EB0" w:rsidRPr="007B436A">
        <w:t>x-ray</w:t>
      </w:r>
      <w:r w:rsidR="00A67A99" w:rsidRPr="007B436A">
        <w:t xml:space="preserve"> or computed tomography scanning of the thorax. </w:t>
      </w:r>
    </w:p>
    <w:p w:rsidR="00B87EB3" w:rsidRPr="007B436A" w:rsidRDefault="0055274B" w:rsidP="00BE7AD2">
      <w:pPr>
        <w:spacing w:before="0" w:after="0" w:line="360" w:lineRule="auto"/>
        <w:ind w:firstLine="284"/>
        <w:rPr>
          <w:b/>
        </w:rPr>
      </w:pPr>
      <w:r w:rsidRPr="007B436A">
        <w:t xml:space="preserve">Tuberculosis-specific </w:t>
      </w:r>
      <w:r w:rsidR="00A67A99" w:rsidRPr="007B436A">
        <w:t xml:space="preserve">data obtained </w:t>
      </w:r>
      <w:r w:rsidR="0016712D" w:rsidRPr="007B436A">
        <w:t>comprised</w:t>
      </w:r>
      <w:r w:rsidR="00A67A99" w:rsidRPr="007B436A">
        <w:t xml:space="preserve"> sample acid fast staining, culture and sensitivity profile of </w:t>
      </w:r>
      <w:r w:rsidR="00A67A99" w:rsidRPr="007B436A">
        <w:rPr>
          <w:i/>
        </w:rPr>
        <w:t>Mycobacterium tuberculosis</w:t>
      </w:r>
      <w:r w:rsidR="00A67A99" w:rsidRPr="007B436A">
        <w:t xml:space="preserve"> isolates; site of disease, </w:t>
      </w:r>
      <w:r w:rsidR="00EB6AF7" w:rsidRPr="007B436A">
        <w:t xml:space="preserve">anti-tuberculous treatment (ATT) </w:t>
      </w:r>
      <w:r w:rsidR="00A67A99" w:rsidRPr="007B436A">
        <w:t xml:space="preserve">regimen, duration of </w:t>
      </w:r>
      <w:r w:rsidR="00EB6AF7" w:rsidRPr="007B436A">
        <w:t>ATT</w:t>
      </w:r>
      <w:r w:rsidR="00A67A99" w:rsidRPr="007B436A">
        <w:t>,</w:t>
      </w:r>
      <w:r w:rsidR="00EB6AF7" w:rsidRPr="007B436A">
        <w:t xml:space="preserve"> any adverse reaction to ATT and a history of ATT interruption. </w:t>
      </w:r>
    </w:p>
    <w:p w:rsidR="00B87EB3" w:rsidRPr="007B436A" w:rsidRDefault="00B87EB3">
      <w:pPr>
        <w:spacing w:before="0" w:line="259" w:lineRule="auto"/>
        <w:rPr>
          <w:b/>
        </w:rPr>
      </w:pPr>
      <w:r w:rsidRPr="007B436A">
        <w:rPr>
          <w:b/>
        </w:rPr>
        <w:br w:type="page"/>
      </w:r>
    </w:p>
    <w:p w:rsidR="00DA69D0" w:rsidRPr="007B436A" w:rsidRDefault="00DA69D0" w:rsidP="0026558C">
      <w:pPr>
        <w:spacing w:before="0" w:line="259" w:lineRule="auto"/>
        <w:rPr>
          <w:b/>
          <w:sz w:val="28"/>
        </w:rPr>
      </w:pPr>
      <w:r w:rsidRPr="007B436A">
        <w:rPr>
          <w:b/>
          <w:sz w:val="28"/>
        </w:rPr>
        <w:t>Supplementary tables</w:t>
      </w:r>
    </w:p>
    <w:p w:rsidR="00CF6351" w:rsidRPr="007B436A" w:rsidRDefault="009B4E38" w:rsidP="00CF6351">
      <w:pPr>
        <w:rPr>
          <w:b/>
        </w:rPr>
      </w:pPr>
      <w:r w:rsidRPr="007B436A">
        <w:rPr>
          <w:b/>
        </w:rPr>
        <w:t>T</w:t>
      </w:r>
      <w:r w:rsidR="00CF6351" w:rsidRPr="007B436A">
        <w:rPr>
          <w:b/>
        </w:rPr>
        <w:t xml:space="preserve">able </w:t>
      </w:r>
      <w:proofErr w:type="spellStart"/>
      <w:r w:rsidR="001C477C">
        <w:rPr>
          <w:b/>
        </w:rPr>
        <w:t>S</w:t>
      </w:r>
      <w:r w:rsidR="00972426">
        <w:rPr>
          <w:b/>
        </w:rPr>
        <w:t>1</w:t>
      </w:r>
      <w:proofErr w:type="gramStart"/>
      <w:r w:rsidR="00972426">
        <w:rPr>
          <w:b/>
        </w:rPr>
        <w:t>:</w:t>
      </w:r>
      <w:r w:rsidR="00CF6351" w:rsidRPr="007B436A">
        <w:rPr>
          <w:b/>
        </w:rPr>
        <w:t>Immunosuppressant</w:t>
      </w:r>
      <w:proofErr w:type="spellEnd"/>
      <w:proofErr w:type="gramEnd"/>
      <w:r w:rsidR="00CF6351" w:rsidRPr="007B436A">
        <w:rPr>
          <w:b/>
        </w:rPr>
        <w:t xml:space="preserve"> medication use and indications </w:t>
      </w:r>
    </w:p>
    <w:tbl>
      <w:tblPr>
        <w:tblStyle w:val="GridTable21"/>
        <w:tblpPr w:leftFromText="180" w:rightFromText="180" w:vertAnchor="page" w:horzAnchor="margin" w:tblpY="2641"/>
        <w:tblW w:w="0" w:type="auto"/>
        <w:tblLayout w:type="fixed"/>
        <w:tblCellMar>
          <w:left w:w="28" w:type="dxa"/>
          <w:right w:w="28" w:type="dxa"/>
        </w:tblCellMar>
        <w:tblLook w:val="04A0"/>
      </w:tblPr>
      <w:tblGrid>
        <w:gridCol w:w="1276"/>
        <w:gridCol w:w="1304"/>
        <w:gridCol w:w="1815"/>
        <w:gridCol w:w="4965"/>
      </w:tblGrid>
      <w:tr w:rsidR="00CF6351" w:rsidRPr="007B436A" w:rsidTr="00CF6351">
        <w:trPr>
          <w:cnfStyle w:val="100000000000"/>
        </w:trPr>
        <w:tc>
          <w:tcPr>
            <w:cnfStyle w:val="001000000000"/>
            <w:tcW w:w="1276" w:type="dxa"/>
          </w:tcPr>
          <w:p w:rsidR="00CF6351" w:rsidRPr="007B436A" w:rsidRDefault="00CF6351" w:rsidP="00CF6351">
            <w:pPr>
              <w:spacing w:before="0"/>
              <w:jc w:val="center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Tuberculosis</w:t>
            </w:r>
          </w:p>
          <w:p w:rsidR="00CF6351" w:rsidRPr="007B436A" w:rsidRDefault="00CF6351" w:rsidP="00CF6351">
            <w:pPr>
              <w:spacing w:before="0"/>
              <w:jc w:val="center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recurrence</w:t>
            </w:r>
          </w:p>
        </w:tc>
        <w:tc>
          <w:tcPr>
            <w:tcW w:w="1304" w:type="dxa"/>
          </w:tcPr>
          <w:p w:rsidR="00CF6351" w:rsidRPr="007B436A" w:rsidRDefault="00CF6351" w:rsidP="00CF6351">
            <w:pPr>
              <w:spacing w:before="0"/>
              <w:jc w:val="center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Corticosteroid</w:t>
            </w:r>
          </w:p>
          <w:p w:rsidR="00CF6351" w:rsidRPr="007B436A" w:rsidRDefault="00CF6351" w:rsidP="00CF6351">
            <w:pPr>
              <w:spacing w:before="0"/>
              <w:jc w:val="center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use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Immunosuppressant</w:t>
            </w:r>
          </w:p>
          <w:p w:rsidR="00CF6351" w:rsidRPr="007B436A" w:rsidRDefault="00CF6351" w:rsidP="00CF6351">
            <w:pPr>
              <w:spacing w:before="0"/>
              <w:jc w:val="center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used</w:t>
            </w:r>
          </w:p>
        </w:tc>
        <w:tc>
          <w:tcPr>
            <w:tcW w:w="4965" w:type="dxa"/>
          </w:tcPr>
          <w:p w:rsidR="00CF6351" w:rsidRPr="007B436A" w:rsidRDefault="00CF6351" w:rsidP="00CF6351">
            <w:pPr>
              <w:spacing w:before="0"/>
              <w:jc w:val="center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Stated indication for drug treatment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 xml:space="preserve">Wheeze (GP initiated prior to TB diagnosis) 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ATT-induced urticaria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Methotrexate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proofErr w:type="spellStart"/>
            <w:r w:rsidRPr="007B436A">
              <w:rPr>
                <w:sz w:val="20"/>
                <w:szCs w:val="20"/>
                <w:lang w:eastAsia="en-GB"/>
              </w:rPr>
              <w:t>Comorbid</w:t>
            </w:r>
            <w:proofErr w:type="spellEnd"/>
            <w:r w:rsidRPr="007B436A">
              <w:rPr>
                <w:sz w:val="20"/>
                <w:szCs w:val="20"/>
                <w:lang w:eastAsia="en-GB"/>
              </w:rPr>
              <w:t xml:space="preserve"> psoriatic </w:t>
            </w:r>
            <w:proofErr w:type="spellStart"/>
            <w:r w:rsidRPr="007B436A">
              <w:rPr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Wheeze (GP initiated prior to TB diagnosis)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Colitis suspected before TB diagnosed; paradoxical reaction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Comorbid ulcerative colitis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Infliximab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804EB0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Comorbid</w:t>
            </w:r>
            <w:r w:rsidR="00CF6351" w:rsidRPr="007B436A">
              <w:rPr>
                <w:sz w:val="20"/>
                <w:szCs w:val="20"/>
                <w:lang w:eastAsia="en-GB"/>
              </w:rPr>
              <w:t xml:space="preserve"> rheumatoid arthritis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Wheeze (GP initiated prior to TB diagnosis)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 xml:space="preserve">Methotrexate and </w:t>
            </w:r>
            <w:r w:rsidR="00701698" w:rsidRPr="007B436A">
              <w:rPr>
                <w:sz w:val="20"/>
                <w:szCs w:val="20"/>
                <w:lang w:eastAsia="en-GB"/>
              </w:rPr>
              <w:t>cyclosporine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Psoriasis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Tuberculosis meningitis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proofErr w:type="spellStart"/>
            <w:r w:rsidRPr="007B436A">
              <w:rPr>
                <w:sz w:val="20"/>
                <w:szCs w:val="20"/>
                <w:lang w:eastAsia="en-GB"/>
              </w:rPr>
              <w:t>Spondyloarthropathy</w:t>
            </w:r>
            <w:proofErr w:type="spellEnd"/>
            <w:r w:rsidRPr="007B436A">
              <w:rPr>
                <w:sz w:val="20"/>
                <w:szCs w:val="20"/>
                <w:lang w:eastAsia="en-GB"/>
              </w:rPr>
              <w:t xml:space="preserve"> suspected before TB diagnosed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Brittle asthma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Prevention of ureteric stricture in a renal TB case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Suspected Addison’s disease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TB IRIS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 xml:space="preserve">Methotrexate and </w:t>
            </w:r>
            <w:r w:rsidR="00701698" w:rsidRPr="007B436A">
              <w:rPr>
                <w:sz w:val="20"/>
                <w:szCs w:val="20"/>
                <w:lang w:eastAsia="en-GB"/>
              </w:rPr>
              <w:t>cyclosporine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Rheumatoid arthritis suspected before TB diagnosed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Not stated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Pleural TB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Cyclophosphamide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proofErr w:type="spellStart"/>
            <w:r w:rsidRPr="007B436A">
              <w:rPr>
                <w:sz w:val="20"/>
                <w:szCs w:val="20"/>
                <w:lang w:eastAsia="en-GB"/>
              </w:rPr>
              <w:t>Granulomatosis</w:t>
            </w:r>
            <w:proofErr w:type="spellEnd"/>
            <w:r w:rsidRPr="007B436A">
              <w:rPr>
                <w:sz w:val="20"/>
                <w:szCs w:val="20"/>
                <w:lang w:eastAsia="en-GB"/>
              </w:rPr>
              <w:t xml:space="preserve"> with </w:t>
            </w:r>
            <w:proofErr w:type="spellStart"/>
            <w:r w:rsidRPr="007B436A">
              <w:rPr>
                <w:sz w:val="20"/>
                <w:szCs w:val="20"/>
                <w:lang w:eastAsia="en-GB"/>
              </w:rPr>
              <w:t>polyangitis</w:t>
            </w:r>
            <w:proofErr w:type="spellEnd"/>
            <w:r w:rsidRPr="007B436A">
              <w:rPr>
                <w:sz w:val="20"/>
                <w:szCs w:val="20"/>
                <w:lang w:eastAsia="en-GB"/>
              </w:rPr>
              <w:t xml:space="preserve"> suspected before TB diagnosed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Unknown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Wheeze (GP initiated prior to TB diagnosis)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 xml:space="preserve">Chronic obstructive pulmonary disease 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Disseminated TB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Wheeze (GP initiated prior to TB diagnosis)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Ocular TB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Suspected Addison’s disease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Addison’s disease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Leflunomide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Comorbid rheumatoid arthritis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Tacrolimus</w:t>
            </w: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Solid organ transplant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Addison’s disease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Tuberculoma</w:t>
            </w:r>
          </w:p>
        </w:tc>
      </w:tr>
      <w:tr w:rsidR="00CF6351" w:rsidRPr="007B436A" w:rsidTr="00CF6351">
        <w:trPr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0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0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Tuberculoma</w:t>
            </w:r>
          </w:p>
        </w:tc>
      </w:tr>
      <w:tr w:rsidR="00CF6351" w:rsidRPr="007B436A" w:rsidTr="00CF6351">
        <w:trPr>
          <w:cnfStyle w:val="000000100000"/>
          <w:trHeight w:val="288"/>
        </w:trPr>
        <w:tc>
          <w:tcPr>
            <w:cnfStyle w:val="001000000000"/>
            <w:tcW w:w="1276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rPr>
                <w:b w:val="0"/>
                <w:sz w:val="20"/>
                <w:szCs w:val="20"/>
                <w:lang w:eastAsia="en-GB"/>
              </w:rPr>
            </w:pPr>
            <w:r w:rsidRPr="007B436A">
              <w:rPr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4" w:type="dxa"/>
            <w:noWrap/>
            <w:hideMark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5" w:type="dxa"/>
          </w:tcPr>
          <w:p w:rsidR="00CF6351" w:rsidRPr="007B436A" w:rsidRDefault="00CF6351" w:rsidP="00CF6351">
            <w:pPr>
              <w:spacing w:before="0"/>
              <w:jc w:val="center"/>
              <w:cnfStyle w:val="00000010000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65" w:type="dxa"/>
            <w:noWrap/>
            <w:hideMark/>
          </w:tcPr>
          <w:p w:rsidR="00CF6351" w:rsidRPr="007B436A" w:rsidRDefault="00CF6351" w:rsidP="00CF6351">
            <w:pPr>
              <w:spacing w:before="0"/>
              <w:cnfStyle w:val="000000100000"/>
              <w:rPr>
                <w:sz w:val="20"/>
                <w:szCs w:val="20"/>
                <w:lang w:eastAsia="en-GB"/>
              </w:rPr>
            </w:pPr>
            <w:r w:rsidRPr="007B436A">
              <w:rPr>
                <w:sz w:val="20"/>
                <w:szCs w:val="20"/>
                <w:lang w:eastAsia="en-GB"/>
              </w:rPr>
              <w:t>Slow to resolve pleural TB</w:t>
            </w:r>
          </w:p>
        </w:tc>
      </w:tr>
    </w:tbl>
    <w:p w:rsidR="00CF6351" w:rsidRPr="007B436A" w:rsidRDefault="00CF6351" w:rsidP="00CF6351">
      <w:pPr>
        <w:spacing w:before="0" w:line="259" w:lineRule="auto"/>
        <w:rPr>
          <w:b/>
        </w:rPr>
      </w:pPr>
      <w:r w:rsidRPr="007B436A">
        <w:rPr>
          <w:sz w:val="22"/>
        </w:rPr>
        <w:t>GP = General practitioner; ATT = Anti-tuberculous therapy; IRIS = Immune reconstitution inflammatory syndrome.</w:t>
      </w:r>
      <w:r w:rsidRPr="007B436A">
        <w:rPr>
          <w:b/>
        </w:rPr>
        <w:br w:type="page"/>
      </w:r>
    </w:p>
    <w:p w:rsidR="0026558C" w:rsidRPr="007B436A" w:rsidRDefault="009B4E38" w:rsidP="0026558C">
      <w:pPr>
        <w:spacing w:before="0" w:line="259" w:lineRule="auto"/>
        <w:rPr>
          <w:b/>
        </w:rPr>
      </w:pPr>
      <w:r w:rsidRPr="007B436A">
        <w:rPr>
          <w:b/>
        </w:rPr>
        <w:t>T</w:t>
      </w:r>
      <w:r w:rsidR="00110E4A" w:rsidRPr="007B436A">
        <w:rPr>
          <w:b/>
        </w:rPr>
        <w:t xml:space="preserve">able </w:t>
      </w:r>
      <w:proofErr w:type="spellStart"/>
      <w:r w:rsidR="001C477C">
        <w:rPr>
          <w:b/>
        </w:rPr>
        <w:t>S</w:t>
      </w:r>
      <w:r w:rsidR="00110E4A" w:rsidRPr="007B436A">
        <w:rPr>
          <w:b/>
        </w:rPr>
        <w:t>2</w:t>
      </w:r>
      <w:proofErr w:type="spellEnd"/>
      <w:r w:rsidR="00A31482" w:rsidRPr="007B436A">
        <w:rPr>
          <w:b/>
        </w:rPr>
        <w:t>:</w:t>
      </w:r>
      <w:r w:rsidR="0026558C" w:rsidRPr="007B436A">
        <w:rPr>
          <w:b/>
        </w:rPr>
        <w:t xml:space="preserve"> Site of tuberculosis disease in the primary episode in patients with and without recurrent disease</w:t>
      </w:r>
    </w:p>
    <w:tbl>
      <w:tblPr>
        <w:tblStyle w:val="GridTable21"/>
        <w:tblpPr w:leftFromText="180" w:rightFromText="180" w:vertAnchor="text" w:horzAnchor="margin" w:tblpY="-1"/>
        <w:tblW w:w="5000" w:type="pct"/>
        <w:tblLook w:val="04A0"/>
      </w:tblPr>
      <w:tblGrid>
        <w:gridCol w:w="4350"/>
        <w:gridCol w:w="1886"/>
        <w:gridCol w:w="2321"/>
        <w:gridCol w:w="1019"/>
      </w:tblGrid>
      <w:tr w:rsidR="0026558C" w:rsidRPr="007B436A" w:rsidTr="00F16F40">
        <w:trPr>
          <w:cnfStyle w:val="1000000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0137BC">
            <w:pPr>
              <w:spacing w:before="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Site of disease</w:t>
            </w:r>
          </w:p>
        </w:tc>
        <w:tc>
          <w:tcPr>
            <w:tcW w:w="985" w:type="pct"/>
            <w:hideMark/>
          </w:tcPr>
          <w:p w:rsidR="0026558C" w:rsidRPr="007B436A" w:rsidRDefault="0026558C" w:rsidP="000137BC">
            <w:pPr>
              <w:spacing w:before="0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Cases (n=82) N(%)</w:t>
            </w:r>
          </w:p>
        </w:tc>
        <w:tc>
          <w:tcPr>
            <w:tcW w:w="1212" w:type="pct"/>
            <w:hideMark/>
          </w:tcPr>
          <w:p w:rsidR="0026558C" w:rsidRPr="007B436A" w:rsidRDefault="0026558C" w:rsidP="000137BC">
            <w:pPr>
              <w:spacing w:before="0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Controls (n=164) N(%)</w:t>
            </w:r>
          </w:p>
        </w:tc>
        <w:tc>
          <w:tcPr>
            <w:tcW w:w="532" w:type="pct"/>
            <w:hideMark/>
          </w:tcPr>
          <w:p w:rsidR="0026558C" w:rsidRPr="007B436A" w:rsidRDefault="0026558C" w:rsidP="00255047">
            <w:pPr>
              <w:spacing w:before="0"/>
              <w:cnfStyle w:val="1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P</w:t>
            </w:r>
            <w:r w:rsidR="00255047" w:rsidRPr="007B436A">
              <w:rPr>
                <w:sz w:val="20"/>
                <w:szCs w:val="20"/>
              </w:rPr>
              <w:t xml:space="preserve"> value</w:t>
            </w:r>
            <w:r w:rsidRPr="007B436A">
              <w:rPr>
                <w:sz w:val="20"/>
                <w:szCs w:val="20"/>
              </w:rPr>
              <w:t>†</w:t>
            </w: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0137BC">
            <w:pPr>
              <w:spacing w:before="0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Pulmonary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45 (55)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68 (41)</w:t>
            </w:r>
          </w:p>
        </w:tc>
        <w:tc>
          <w:tcPr>
            <w:tcW w:w="53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-</w:t>
            </w: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0137BC">
            <w:pPr>
              <w:spacing w:before="0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Pulmonary with concomitant extrapulmonary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0 (12)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31 (19)</w:t>
            </w:r>
          </w:p>
        </w:tc>
        <w:tc>
          <w:tcPr>
            <w:tcW w:w="53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.09</w:t>
            </w: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Cutaneous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Disseminated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9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Eye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Gastrointestin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Lymph node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4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1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Oropharynge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Pleur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6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Spin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0137BC">
            <w:pPr>
              <w:spacing w:before="0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Extrapulmonary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7 (33)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65 (40)</w:t>
            </w:r>
          </w:p>
        </w:tc>
        <w:tc>
          <w:tcPr>
            <w:tcW w:w="53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.14</w:t>
            </w: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255047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Bone</w:t>
            </w:r>
            <w:r w:rsidR="00255047" w:rsidRPr="007B436A">
              <w:rPr>
                <w:b w:val="0"/>
                <w:sz w:val="20"/>
                <w:szCs w:val="20"/>
              </w:rPr>
              <w:t xml:space="preserve"> and </w:t>
            </w:r>
            <w:r w:rsidRPr="007B436A">
              <w:rPr>
                <w:b w:val="0"/>
                <w:sz w:val="20"/>
                <w:szCs w:val="20"/>
              </w:rPr>
              <w:t>joint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Cutaneous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39489D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Central nervous system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Eye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Gastrointestin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3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Lymph node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7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37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Peritone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3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 xml:space="preserve">Pleural 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6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Psoas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26558C" w:rsidRPr="007B436A" w:rsidTr="00F16F40">
        <w:trPr>
          <w:cnfStyle w:val="000000100000"/>
        </w:trPr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 xml:space="preserve">Renal 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0</w:t>
            </w:r>
          </w:p>
        </w:tc>
        <w:tc>
          <w:tcPr>
            <w:tcW w:w="532" w:type="pct"/>
          </w:tcPr>
          <w:p w:rsidR="0026558C" w:rsidRPr="007B436A" w:rsidRDefault="0026558C" w:rsidP="00255047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26558C" w:rsidRPr="007B436A" w:rsidTr="00F16F40">
        <w:tc>
          <w:tcPr>
            <w:cnfStyle w:val="001000000000"/>
            <w:tcW w:w="2271" w:type="pct"/>
            <w:hideMark/>
          </w:tcPr>
          <w:p w:rsidR="0026558C" w:rsidRPr="007B436A" w:rsidRDefault="0026558C" w:rsidP="00A4059F">
            <w:pPr>
              <w:spacing w:before="0"/>
              <w:ind w:firstLine="175"/>
              <w:rPr>
                <w:b w:val="0"/>
                <w:sz w:val="20"/>
                <w:szCs w:val="20"/>
              </w:rPr>
            </w:pPr>
            <w:r w:rsidRPr="007B436A">
              <w:rPr>
                <w:b w:val="0"/>
                <w:sz w:val="20"/>
                <w:szCs w:val="20"/>
              </w:rPr>
              <w:t>Spinal</w:t>
            </w:r>
          </w:p>
        </w:tc>
        <w:tc>
          <w:tcPr>
            <w:tcW w:w="985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  <w:hideMark/>
          </w:tcPr>
          <w:p w:rsidR="0026558C" w:rsidRPr="007B436A" w:rsidRDefault="0026558C" w:rsidP="00255047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 w:rsidRPr="007B436A">
              <w:rPr>
                <w:sz w:val="20"/>
                <w:szCs w:val="20"/>
              </w:rPr>
              <w:t>9</w:t>
            </w:r>
          </w:p>
        </w:tc>
        <w:tc>
          <w:tcPr>
            <w:tcW w:w="532" w:type="pct"/>
          </w:tcPr>
          <w:p w:rsidR="0026558C" w:rsidRPr="007B436A" w:rsidRDefault="0026558C" w:rsidP="000137BC">
            <w:pPr>
              <w:spacing w:before="0"/>
              <w:cnfStyle w:val="000000000000"/>
              <w:rPr>
                <w:sz w:val="20"/>
                <w:szCs w:val="20"/>
              </w:rPr>
            </w:pPr>
          </w:p>
        </w:tc>
      </w:tr>
    </w:tbl>
    <w:p w:rsidR="00110E4A" w:rsidRPr="007B436A" w:rsidRDefault="00B4667E" w:rsidP="00110E4A">
      <w:pPr>
        <w:spacing w:before="0"/>
        <w:rPr>
          <w:sz w:val="22"/>
        </w:rPr>
      </w:pPr>
      <w:r w:rsidRPr="007B436A">
        <w:rPr>
          <w:sz w:val="22"/>
        </w:rPr>
        <w:t>†</w:t>
      </w:r>
      <w:r w:rsidR="0026558C" w:rsidRPr="007B436A">
        <w:rPr>
          <w:sz w:val="22"/>
        </w:rPr>
        <w:t xml:space="preserve">P value for the comparison of site of disease using </w:t>
      </w:r>
      <w:r w:rsidR="00255047" w:rsidRPr="007B436A">
        <w:rPr>
          <w:sz w:val="22"/>
        </w:rPr>
        <w:t>pulmonary tuberculosis</w:t>
      </w:r>
      <w:r w:rsidR="0026558C" w:rsidRPr="007B436A">
        <w:rPr>
          <w:sz w:val="22"/>
        </w:rPr>
        <w:t xml:space="preserve"> as the reference point.</w:t>
      </w:r>
    </w:p>
    <w:p w:rsidR="00110E4A" w:rsidRPr="007B436A" w:rsidRDefault="00110E4A" w:rsidP="00110E4A">
      <w:pPr>
        <w:spacing w:before="0"/>
        <w:rPr>
          <w:sz w:val="22"/>
        </w:rPr>
      </w:pPr>
    </w:p>
    <w:p w:rsidR="00110E4A" w:rsidRPr="007B436A" w:rsidRDefault="00110E4A" w:rsidP="00110E4A">
      <w:pPr>
        <w:spacing w:before="0"/>
        <w:rPr>
          <w:sz w:val="22"/>
        </w:rPr>
        <w:sectPr w:rsidR="00110E4A" w:rsidRPr="007B436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10E4A" w:rsidRPr="007B436A" w:rsidRDefault="009B4E38" w:rsidP="00110E4A">
      <w:pPr>
        <w:rPr>
          <w:b/>
        </w:rPr>
      </w:pPr>
      <w:r w:rsidRPr="007B436A">
        <w:rPr>
          <w:b/>
        </w:rPr>
        <w:t>T</w:t>
      </w:r>
      <w:r w:rsidR="00110E4A" w:rsidRPr="007B436A">
        <w:rPr>
          <w:b/>
        </w:rPr>
        <w:t xml:space="preserve">able </w:t>
      </w:r>
      <w:proofErr w:type="spellStart"/>
      <w:r w:rsidR="001C477C">
        <w:rPr>
          <w:b/>
        </w:rPr>
        <w:t>S</w:t>
      </w:r>
      <w:r w:rsidR="00110E4A" w:rsidRPr="007B436A">
        <w:rPr>
          <w:b/>
        </w:rPr>
        <w:t>3a</w:t>
      </w:r>
      <w:proofErr w:type="spellEnd"/>
      <w:r w:rsidR="00110E4A" w:rsidRPr="007B436A">
        <w:rPr>
          <w:b/>
        </w:rPr>
        <w:t xml:space="preserve">: </w:t>
      </w:r>
      <w:proofErr w:type="spellStart"/>
      <w:r w:rsidR="00110E4A" w:rsidRPr="007B436A">
        <w:rPr>
          <w:b/>
        </w:rPr>
        <w:t>MIRU-VNTR</w:t>
      </w:r>
      <w:proofErr w:type="spellEnd"/>
      <w:r w:rsidR="00110E4A" w:rsidRPr="007B436A">
        <w:rPr>
          <w:b/>
        </w:rPr>
        <w:t xml:space="preserve"> genotyping data of paired isolates</w:t>
      </w:r>
    </w:p>
    <w:tbl>
      <w:tblPr>
        <w:tblStyle w:val="GridTable23"/>
        <w:tblW w:w="5000" w:type="pct"/>
        <w:tblInd w:w="0" w:type="dxa"/>
        <w:tblCellMar>
          <w:left w:w="0" w:type="dxa"/>
          <w:right w:w="0" w:type="dxa"/>
        </w:tblCellMar>
        <w:tblLook w:val="04A0"/>
      </w:tblPr>
      <w:tblGrid>
        <w:gridCol w:w="425"/>
        <w:gridCol w:w="1135"/>
        <w:gridCol w:w="1330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</w:tblGrid>
      <w:tr w:rsidR="00110E4A" w:rsidRPr="007B436A" w:rsidTr="0060135F">
        <w:trPr>
          <w:cnfStyle w:val="100000000000"/>
          <w:trHeight w:val="1196"/>
        </w:trPr>
        <w:tc>
          <w:tcPr>
            <w:cnfStyle w:val="001000000000"/>
            <w:tcW w:w="164" w:type="pct"/>
            <w:tcBorders>
              <w:left w:val="nil"/>
            </w:tcBorders>
            <w:textDirection w:val="tbRl"/>
          </w:tcPr>
          <w:p w:rsidR="00110E4A" w:rsidRPr="007B436A" w:rsidRDefault="00110E4A" w:rsidP="0060135F">
            <w:pPr>
              <w:spacing w:before="0"/>
              <w:ind w:right="113"/>
              <w:rPr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Cs w:val="0"/>
                <w:sz w:val="20"/>
                <w:szCs w:val="20"/>
                <w:lang w:val="en-GB" w:eastAsia="en-GB"/>
              </w:rPr>
              <w:t>Isolate</w:t>
            </w:r>
          </w:p>
        </w:tc>
        <w:tc>
          <w:tcPr>
            <w:tcW w:w="438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Type of recurrence</w:t>
            </w:r>
          </w:p>
        </w:tc>
        <w:tc>
          <w:tcPr>
            <w:tcW w:w="513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Lineage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pisode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A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B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C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D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E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02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10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16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0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3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4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6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7</w:t>
            </w:r>
          </w:p>
        </w:tc>
        <w:tc>
          <w:tcPr>
            <w:tcW w:w="155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39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40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04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21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11b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29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0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4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9</w:t>
            </w:r>
          </w:p>
        </w:tc>
        <w:tc>
          <w:tcPr>
            <w:tcW w:w="156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26</w:t>
            </w:r>
          </w:p>
        </w:tc>
        <w:tc>
          <w:tcPr>
            <w:tcW w:w="156" w:type="pct"/>
            <w:tcBorders>
              <w:right w:val="nil"/>
            </w:tcBorders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4156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 w:line="360" w:lineRule="auto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AI &amp; EAI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 w:line="360" w:lineRule="auto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F21437" w:rsidRPr="007B436A" w:rsidTr="0060135F">
        <w:trPr>
          <w:cnfStyle w:val="000000100000"/>
          <w:trHeight w:val="91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Beijing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rFonts w:ascii="Calibri" w:hAnsi="Calibri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 w:line="360" w:lineRule="auto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 w:line="360" w:lineRule="auto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38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cnfStyle w:val="000000000000"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6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</w:tbl>
    <w:p w:rsidR="00110E4A" w:rsidRPr="007B436A" w:rsidRDefault="00110E4A" w:rsidP="00110E4A">
      <w:pPr>
        <w:rPr>
          <w:sz w:val="22"/>
          <w:szCs w:val="22"/>
        </w:rPr>
      </w:pPr>
      <w:r w:rsidRPr="007B436A">
        <w:rPr>
          <w:sz w:val="22"/>
          <w:szCs w:val="22"/>
        </w:rPr>
        <w:t xml:space="preserve">From 2003-2010, isolates underwent 15 locus MIRU-VNTR and 24 locus MIRU-VNTR from 2010 onwards.  Isolates were assigned lineages using the </w:t>
      </w:r>
      <w:proofErr w:type="spellStart"/>
      <w:r w:rsidRPr="007B436A">
        <w:rPr>
          <w:sz w:val="22"/>
          <w:szCs w:val="22"/>
        </w:rPr>
        <w:t>MIRU-VNTRplus</w:t>
      </w:r>
      <w:proofErr w:type="spellEnd"/>
      <w:r w:rsidRPr="007B436A">
        <w:rPr>
          <w:sz w:val="22"/>
          <w:szCs w:val="22"/>
        </w:rPr>
        <w:t xml:space="preserve"> database</w:t>
      </w:r>
      <w:r w:rsidR="00B80AD7" w:rsidRPr="007B436A">
        <w:rPr>
          <w:sz w:val="22"/>
          <w:szCs w:val="22"/>
        </w:rPr>
        <w:fldChar w:fldCharType="begin">
          <w:fldData xml:space="preserve">PEVuZE5vdGU+PENpdGU+PEF1dGhvcj5BbGxpeC1CZWd1ZWM8L0F1dGhvcj48WWVhcj4yMDA4PC9Z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Y5Mi05PC9wYWdlcz48dm9sdW1lPjQ2PC92b2x1bWU+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</w:fldData>
        </w:fldChar>
      </w:r>
      <w:r w:rsidR="009C2BF3">
        <w:rPr>
          <w:sz w:val="22"/>
          <w:szCs w:val="22"/>
        </w:rPr>
        <w:instrText xml:space="preserve"> ADDIN EN.CITE </w:instrText>
      </w:r>
      <w:r w:rsidR="00B80AD7">
        <w:rPr>
          <w:sz w:val="22"/>
          <w:szCs w:val="22"/>
        </w:rPr>
        <w:fldChar w:fldCharType="begin">
          <w:fldData xml:space="preserve">PEVuZE5vdGU+PENpdGU+PEF1dGhvcj5BbGxpeC1CZWd1ZWM8L0F1dGhvcj48WWVhcj4yMDA4PC9Z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Y5Mi05PC9wYWdlcz48dm9sdW1lPjQ2PC92b2x1bWU+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</w:fldData>
        </w:fldChar>
      </w:r>
      <w:r w:rsidR="009C2BF3">
        <w:rPr>
          <w:sz w:val="22"/>
          <w:szCs w:val="22"/>
        </w:rPr>
        <w:instrText xml:space="preserve"> ADDIN EN.CITE.DATA </w:instrText>
      </w:r>
      <w:r w:rsidR="00B80AD7">
        <w:rPr>
          <w:sz w:val="22"/>
          <w:szCs w:val="22"/>
        </w:rPr>
      </w:r>
      <w:r w:rsidR="00B80AD7">
        <w:rPr>
          <w:sz w:val="22"/>
          <w:szCs w:val="22"/>
        </w:rPr>
        <w:fldChar w:fldCharType="end"/>
      </w:r>
      <w:r w:rsidR="00B80AD7" w:rsidRPr="007B436A">
        <w:rPr>
          <w:sz w:val="22"/>
          <w:szCs w:val="22"/>
        </w:rPr>
      </w:r>
      <w:r w:rsidR="00B80AD7" w:rsidRPr="007B436A">
        <w:rPr>
          <w:sz w:val="22"/>
          <w:szCs w:val="22"/>
        </w:rPr>
        <w:fldChar w:fldCharType="separate"/>
      </w:r>
      <w:r w:rsidR="009C2BF3">
        <w:rPr>
          <w:noProof/>
          <w:sz w:val="22"/>
          <w:szCs w:val="22"/>
        </w:rPr>
        <w:t>[</w:t>
      </w:r>
      <w:hyperlink w:anchor="_ENREF_33" w:tooltip="Allix-Beguec, 2008 #14813" w:history="1">
        <w:r w:rsidR="009C2BF3">
          <w:rPr>
            <w:noProof/>
            <w:sz w:val="22"/>
            <w:szCs w:val="22"/>
          </w:rPr>
          <w:t>33</w:t>
        </w:r>
      </w:hyperlink>
      <w:r w:rsidR="009C2BF3">
        <w:rPr>
          <w:noProof/>
          <w:sz w:val="22"/>
          <w:szCs w:val="22"/>
        </w:rPr>
        <w:t>]</w:t>
      </w:r>
      <w:r w:rsidR="00B80AD7" w:rsidRPr="007B436A">
        <w:rPr>
          <w:sz w:val="22"/>
          <w:szCs w:val="22"/>
        </w:rPr>
        <w:fldChar w:fldCharType="end"/>
      </w:r>
      <w:r w:rsidRPr="007B436A">
        <w:rPr>
          <w:sz w:val="22"/>
          <w:szCs w:val="22"/>
        </w:rPr>
        <w:t xml:space="preserve"> (http://www.miru-vntrplus.org). MIRU-VNTR= Mycobacterial Interspersed Repetitive Units- Varia</w:t>
      </w:r>
      <w:r w:rsidR="00DB746F" w:rsidRPr="007B436A">
        <w:rPr>
          <w:sz w:val="22"/>
          <w:szCs w:val="22"/>
        </w:rPr>
        <w:t>ble Number Tandem Repeat typing; CAS=Central Asian Strain; EAI=East African Indian (TB strain-type).</w:t>
      </w:r>
    </w:p>
    <w:tbl>
      <w:tblPr>
        <w:tblStyle w:val="GridTable23"/>
        <w:tblpPr w:leftFromText="180" w:rightFromText="180" w:vertAnchor="text" w:horzAnchor="margin" w:tblpY="392"/>
        <w:tblW w:w="5000" w:type="pct"/>
        <w:tblInd w:w="0" w:type="dxa"/>
        <w:tblCellMar>
          <w:left w:w="0" w:type="dxa"/>
          <w:right w:w="0" w:type="dxa"/>
        </w:tblCellMar>
        <w:tblLook w:val="04A0"/>
      </w:tblPr>
      <w:tblGrid>
        <w:gridCol w:w="426"/>
        <w:gridCol w:w="1276"/>
        <w:gridCol w:w="1574"/>
        <w:gridCol w:w="478"/>
        <w:gridCol w:w="387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27"/>
      </w:tblGrid>
      <w:tr w:rsidR="00F21437" w:rsidRPr="007B436A" w:rsidTr="0060135F">
        <w:trPr>
          <w:cnfStyle w:val="100000000000"/>
          <w:trHeight w:val="1255"/>
        </w:trPr>
        <w:tc>
          <w:tcPr>
            <w:cnfStyle w:val="001000000000"/>
            <w:tcW w:w="164" w:type="pct"/>
            <w:tcBorders>
              <w:left w:val="nil"/>
            </w:tcBorders>
            <w:textDirection w:val="tbRl"/>
          </w:tcPr>
          <w:p w:rsidR="00110E4A" w:rsidRPr="007B436A" w:rsidRDefault="00110E4A" w:rsidP="0060135F">
            <w:pPr>
              <w:spacing w:before="0"/>
              <w:ind w:right="113"/>
              <w:rPr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Cs w:val="0"/>
                <w:sz w:val="20"/>
                <w:szCs w:val="20"/>
                <w:lang w:val="en-GB" w:eastAsia="en-GB"/>
              </w:rPr>
              <w:t>Isolate</w:t>
            </w:r>
          </w:p>
        </w:tc>
        <w:tc>
          <w:tcPr>
            <w:tcW w:w="492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Type of recurrence</w:t>
            </w:r>
          </w:p>
        </w:tc>
        <w:tc>
          <w:tcPr>
            <w:tcW w:w="607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Lineage</w:t>
            </w:r>
          </w:p>
        </w:tc>
        <w:tc>
          <w:tcPr>
            <w:tcW w:w="184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pisode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A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B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C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D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TR-E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02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10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16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0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3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4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6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27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39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proofErr w:type="spellStart"/>
            <w:r w:rsidRPr="007B436A">
              <w:rPr>
                <w:sz w:val="20"/>
                <w:szCs w:val="20"/>
                <w:lang w:val="en-GB" w:eastAsia="en-GB"/>
              </w:rPr>
              <w:t>Miru</w:t>
            </w:r>
            <w:proofErr w:type="spellEnd"/>
            <w:r w:rsidRPr="007B436A">
              <w:rPr>
                <w:sz w:val="20"/>
                <w:szCs w:val="20"/>
                <w:lang w:val="en-GB" w:eastAsia="en-GB"/>
              </w:rPr>
              <w:t xml:space="preserve"> 40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04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21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11b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29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0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4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Mtub39</w:t>
            </w:r>
          </w:p>
        </w:tc>
        <w:tc>
          <w:tcPr>
            <w:tcW w:w="149" w:type="pct"/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26</w:t>
            </w:r>
          </w:p>
        </w:tc>
        <w:tc>
          <w:tcPr>
            <w:tcW w:w="127" w:type="pct"/>
            <w:tcBorders>
              <w:right w:val="nil"/>
            </w:tcBorders>
            <w:noWrap/>
            <w:textDirection w:val="tbRl"/>
            <w:vAlign w:val="center"/>
            <w:hideMark/>
          </w:tcPr>
          <w:p w:rsidR="00110E4A" w:rsidRPr="007B436A" w:rsidRDefault="00110E4A" w:rsidP="0060135F">
            <w:pPr>
              <w:spacing w:before="0"/>
              <w:ind w:right="113"/>
              <w:cnfStyle w:val="1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QUB-4156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 w:line="360" w:lineRule="auto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AI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AI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91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AI &amp; EAI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FFFF00"/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Delhi / CAS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</w:tr>
      <w:tr w:rsidR="00F21437" w:rsidRPr="007B436A" w:rsidTr="0060135F">
        <w:trPr>
          <w:cnfStyle w:val="000000100000"/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  <w:r w:rsidRPr="007B436A">
              <w:rPr>
                <w:b w:val="0"/>
                <w:bCs w:val="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bCs/>
                <w:sz w:val="20"/>
                <w:szCs w:val="20"/>
                <w:lang w:val="en-GB" w:eastAsia="en-GB"/>
              </w:rPr>
            </w:pPr>
            <w:r w:rsidRPr="007B436A">
              <w:rPr>
                <w:bCs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EAI</w:t>
            </w: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st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1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1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  <w:tr w:rsidR="00110E4A" w:rsidRPr="007B436A" w:rsidTr="0060135F">
        <w:trPr>
          <w:trHeight w:val="204"/>
        </w:trPr>
        <w:tc>
          <w:tcPr>
            <w:cnfStyle w:val="001000000000"/>
            <w:tcW w:w="164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110E4A" w:rsidRPr="007B436A" w:rsidRDefault="00110E4A" w:rsidP="0060135F">
            <w:pPr>
              <w:spacing w:before="0"/>
              <w:rPr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0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84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  <w:r w:rsidRPr="007B436A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 w:line="360" w:lineRule="auto"/>
              <w:jc w:val="center"/>
              <w:cnfStyle w:val="00000000000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9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27" w:type="pct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noWrap/>
            <w:hideMark/>
          </w:tcPr>
          <w:p w:rsidR="00110E4A" w:rsidRPr="007B436A" w:rsidRDefault="00110E4A" w:rsidP="0060135F">
            <w:pPr>
              <w:spacing w:before="0"/>
              <w:jc w:val="center"/>
              <w:cnfStyle w:val="000000000000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</w:tr>
    </w:tbl>
    <w:p w:rsidR="00110E4A" w:rsidRPr="007B436A" w:rsidRDefault="009B4E38" w:rsidP="00110E4A">
      <w:pPr>
        <w:tabs>
          <w:tab w:val="left" w:pos="972"/>
        </w:tabs>
        <w:spacing w:before="0" w:line="360" w:lineRule="auto"/>
        <w:rPr>
          <w:rFonts w:eastAsia="Calibri"/>
          <w:b/>
        </w:rPr>
      </w:pPr>
      <w:r w:rsidRPr="007B436A">
        <w:rPr>
          <w:rFonts w:eastAsia="Calibri"/>
          <w:b/>
        </w:rPr>
        <w:t>T</w:t>
      </w:r>
      <w:r w:rsidR="00110E4A" w:rsidRPr="007B436A">
        <w:rPr>
          <w:rFonts w:eastAsia="Calibri"/>
          <w:b/>
        </w:rPr>
        <w:t xml:space="preserve">able </w:t>
      </w:r>
      <w:proofErr w:type="spellStart"/>
      <w:r w:rsidR="001C477C">
        <w:rPr>
          <w:rFonts w:eastAsia="Calibri"/>
          <w:b/>
        </w:rPr>
        <w:t>S</w:t>
      </w:r>
      <w:r w:rsidR="00110E4A" w:rsidRPr="007B436A">
        <w:rPr>
          <w:rFonts w:eastAsia="Calibri"/>
          <w:b/>
        </w:rPr>
        <w:t>3b</w:t>
      </w:r>
      <w:proofErr w:type="spellEnd"/>
      <w:r w:rsidR="00110E4A" w:rsidRPr="007B436A">
        <w:rPr>
          <w:rFonts w:eastAsia="Calibri"/>
          <w:b/>
        </w:rPr>
        <w:t xml:space="preserve">: Remaining </w:t>
      </w:r>
      <w:proofErr w:type="spellStart"/>
      <w:r w:rsidR="00110E4A" w:rsidRPr="007B436A">
        <w:rPr>
          <w:rFonts w:eastAsia="Calibri"/>
          <w:b/>
        </w:rPr>
        <w:t>MIRU-VNTR</w:t>
      </w:r>
      <w:proofErr w:type="spellEnd"/>
      <w:r w:rsidR="00110E4A" w:rsidRPr="007B436A">
        <w:rPr>
          <w:rFonts w:eastAsia="Calibri"/>
          <w:b/>
        </w:rPr>
        <w:t xml:space="preserve"> genotyping data of paired isolates</w:t>
      </w:r>
    </w:p>
    <w:p w:rsidR="00110E4A" w:rsidRPr="007B436A" w:rsidRDefault="00110E4A" w:rsidP="00110E4A">
      <w:pPr>
        <w:rPr>
          <w:sz w:val="22"/>
        </w:rPr>
      </w:pPr>
      <w:r w:rsidRPr="007B436A">
        <w:rPr>
          <w:sz w:val="22"/>
          <w:szCs w:val="22"/>
        </w:rPr>
        <w:t xml:space="preserve">From 2003-2010, isolates underwent 15 locus MIRU-VNTR and 24 locus MIRU-VNTR from 2010 onwards.  Isolates were assigned lineages using the </w:t>
      </w:r>
      <w:proofErr w:type="spellStart"/>
      <w:r w:rsidRPr="007B436A">
        <w:rPr>
          <w:sz w:val="22"/>
          <w:szCs w:val="22"/>
        </w:rPr>
        <w:t>MIRU-VNTRplus</w:t>
      </w:r>
      <w:proofErr w:type="spellEnd"/>
      <w:r w:rsidRPr="007B436A">
        <w:rPr>
          <w:sz w:val="22"/>
          <w:szCs w:val="22"/>
        </w:rPr>
        <w:t xml:space="preserve"> database</w:t>
      </w:r>
      <w:r w:rsidR="00B80AD7" w:rsidRPr="007B436A">
        <w:rPr>
          <w:sz w:val="22"/>
          <w:szCs w:val="22"/>
        </w:rPr>
        <w:fldChar w:fldCharType="begin">
          <w:fldData xml:space="preserve">PEVuZE5vdGU+PENpdGU+PEF1dGhvcj5BbGxpeC1CZWd1ZWM8L0F1dGhvcj48WWVhcj4yMDA4PC9Z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Y5Mi05PC9wYWdlcz48dm9sdW1lPjQ2PC92b2x1bWU+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</w:fldData>
        </w:fldChar>
      </w:r>
      <w:r w:rsidR="009C2BF3">
        <w:rPr>
          <w:sz w:val="22"/>
          <w:szCs w:val="22"/>
        </w:rPr>
        <w:instrText xml:space="preserve"> ADDIN EN.CITE </w:instrText>
      </w:r>
      <w:r w:rsidR="00B80AD7">
        <w:rPr>
          <w:sz w:val="22"/>
          <w:szCs w:val="22"/>
        </w:rPr>
        <w:fldChar w:fldCharType="begin">
          <w:fldData xml:space="preserve">PEVuZE5vdGU+PENpdGU+PEF1dGhvcj5BbGxpeC1CZWd1ZWM8L0F1dGhvcj48WWVhcj4yMDA4PC9Z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cGFnZXM+MjY5Mi05PC9wYWdlcz48dm9sdW1lPjQ2PC92b2x1bWU+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</w:fldData>
        </w:fldChar>
      </w:r>
      <w:r w:rsidR="009C2BF3">
        <w:rPr>
          <w:sz w:val="22"/>
          <w:szCs w:val="22"/>
        </w:rPr>
        <w:instrText xml:space="preserve"> ADDIN EN.CITE.DATA </w:instrText>
      </w:r>
      <w:r w:rsidR="00B80AD7">
        <w:rPr>
          <w:sz w:val="22"/>
          <w:szCs w:val="22"/>
        </w:rPr>
      </w:r>
      <w:r w:rsidR="00B80AD7">
        <w:rPr>
          <w:sz w:val="22"/>
          <w:szCs w:val="22"/>
        </w:rPr>
        <w:fldChar w:fldCharType="end"/>
      </w:r>
      <w:r w:rsidR="00B80AD7" w:rsidRPr="007B436A">
        <w:rPr>
          <w:sz w:val="22"/>
          <w:szCs w:val="22"/>
        </w:rPr>
      </w:r>
      <w:r w:rsidR="00B80AD7" w:rsidRPr="007B436A">
        <w:rPr>
          <w:sz w:val="22"/>
          <w:szCs w:val="22"/>
        </w:rPr>
        <w:fldChar w:fldCharType="separate"/>
      </w:r>
      <w:r w:rsidR="009C2BF3">
        <w:rPr>
          <w:noProof/>
          <w:sz w:val="22"/>
          <w:szCs w:val="22"/>
        </w:rPr>
        <w:t>[</w:t>
      </w:r>
      <w:hyperlink w:anchor="_ENREF_33" w:tooltip="Allix-Beguec, 2008 #14813" w:history="1">
        <w:r w:rsidR="009C2BF3">
          <w:rPr>
            <w:noProof/>
            <w:sz w:val="22"/>
            <w:szCs w:val="22"/>
          </w:rPr>
          <w:t>33</w:t>
        </w:r>
      </w:hyperlink>
      <w:r w:rsidR="009C2BF3">
        <w:rPr>
          <w:noProof/>
          <w:sz w:val="22"/>
          <w:szCs w:val="22"/>
        </w:rPr>
        <w:t>]</w:t>
      </w:r>
      <w:r w:rsidR="00B80AD7" w:rsidRPr="007B436A">
        <w:rPr>
          <w:sz w:val="22"/>
          <w:szCs w:val="22"/>
        </w:rPr>
        <w:fldChar w:fldCharType="end"/>
      </w:r>
      <w:r w:rsidRPr="007B436A">
        <w:rPr>
          <w:sz w:val="22"/>
          <w:szCs w:val="22"/>
        </w:rPr>
        <w:t xml:space="preserve"> (http://www.miru-vntrplus.org). MIRU-VNTR= Mycobacterial Interspersed Repetitive Units- Variable Number Tandem Repeat typing</w:t>
      </w:r>
      <w:r w:rsidRPr="007B436A">
        <w:rPr>
          <w:sz w:val="22"/>
        </w:rPr>
        <w:t>.</w:t>
      </w:r>
      <w:r w:rsidR="00DB746F" w:rsidRPr="007B436A">
        <w:rPr>
          <w:sz w:val="22"/>
        </w:rPr>
        <w:t xml:space="preserve"> </w:t>
      </w:r>
      <w:r w:rsidR="00DB746F" w:rsidRPr="007B436A">
        <w:rPr>
          <w:sz w:val="22"/>
          <w:szCs w:val="22"/>
        </w:rPr>
        <w:t>CAS=Central Asian Strain; EAI=East African Indian (TB strain-type).</w:t>
      </w:r>
    </w:p>
    <w:p w:rsidR="00110E4A" w:rsidRPr="007B436A" w:rsidRDefault="00110E4A">
      <w:pPr>
        <w:spacing w:before="0" w:line="259" w:lineRule="auto"/>
        <w:rPr>
          <w:sz w:val="22"/>
        </w:rPr>
      </w:pPr>
    </w:p>
    <w:p w:rsidR="00110E4A" w:rsidRPr="007B436A" w:rsidRDefault="00110E4A">
      <w:pPr>
        <w:spacing w:before="0" w:line="259" w:lineRule="auto"/>
        <w:rPr>
          <w:sz w:val="22"/>
        </w:rPr>
        <w:sectPr w:rsidR="00110E4A" w:rsidRPr="007B436A" w:rsidSect="00110E4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B436A">
        <w:rPr>
          <w:sz w:val="22"/>
        </w:rPr>
        <w:br w:type="page"/>
      </w:r>
    </w:p>
    <w:p w:rsidR="0060135F" w:rsidRPr="007B436A" w:rsidRDefault="009B4E38" w:rsidP="0060135F">
      <w:pPr>
        <w:rPr>
          <w:b/>
          <w:highlight w:val="yellow"/>
        </w:rPr>
      </w:pPr>
      <w:r w:rsidRPr="007B436A">
        <w:rPr>
          <w:b/>
        </w:rPr>
        <w:t>T</w:t>
      </w:r>
      <w:r w:rsidR="0060135F" w:rsidRPr="007B436A">
        <w:rPr>
          <w:b/>
        </w:rPr>
        <w:t xml:space="preserve">able </w:t>
      </w:r>
      <w:r w:rsidR="001C477C">
        <w:rPr>
          <w:b/>
        </w:rPr>
        <w:t>S</w:t>
      </w:r>
      <w:r w:rsidR="0060135F" w:rsidRPr="007B436A">
        <w:rPr>
          <w:b/>
        </w:rPr>
        <w:t>4: Demographics of cases of relapse and reinfection</w:t>
      </w:r>
    </w:p>
    <w:tbl>
      <w:tblPr>
        <w:tblStyle w:val="MediumList12"/>
        <w:tblpPr w:leftFromText="180" w:rightFromText="180" w:vertAnchor="page" w:horzAnchor="margin" w:tblpY="1993"/>
        <w:tblW w:w="0" w:type="auto"/>
        <w:tblInd w:w="0" w:type="dxa"/>
        <w:tblLook w:val="04A0"/>
      </w:tblPr>
      <w:tblGrid>
        <w:gridCol w:w="4111"/>
        <w:gridCol w:w="2126"/>
        <w:gridCol w:w="2268"/>
        <w:gridCol w:w="855"/>
      </w:tblGrid>
      <w:tr w:rsidR="0060135F" w:rsidRPr="007B436A" w:rsidTr="0060135F">
        <w:trPr>
          <w:cnfStyle w:val="100000000000"/>
        </w:trPr>
        <w:tc>
          <w:tcPr>
            <w:cnfStyle w:val="001000000000"/>
            <w:tcW w:w="4111" w:type="dxa"/>
            <w:tcBorders>
              <w:left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rFonts w:eastAsia="Calibri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100000000000"/>
              <w:rPr>
                <w:rFonts w:eastAsia="Calibri"/>
                <w:b/>
                <w:sz w:val="20"/>
                <w:lang w:val="en-GB"/>
              </w:rPr>
            </w:pPr>
            <w:r w:rsidRPr="007B436A">
              <w:rPr>
                <w:rFonts w:eastAsia="Calibri"/>
                <w:b/>
                <w:sz w:val="20"/>
                <w:lang w:val="en-GB"/>
              </w:rPr>
              <w:t>Relapse (n=16)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100000000000"/>
              <w:rPr>
                <w:rFonts w:eastAsia="Calibri"/>
                <w:b/>
                <w:sz w:val="20"/>
                <w:lang w:val="en-GB"/>
              </w:rPr>
            </w:pPr>
            <w:r w:rsidRPr="007B436A">
              <w:rPr>
                <w:rFonts w:eastAsia="Calibri"/>
                <w:b/>
                <w:sz w:val="20"/>
                <w:lang w:val="en-GB"/>
              </w:rPr>
              <w:t>Reinfection (n=3) N(%)</w:t>
            </w:r>
          </w:p>
        </w:tc>
        <w:tc>
          <w:tcPr>
            <w:tcW w:w="855" w:type="dxa"/>
            <w:tcBorders>
              <w:left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100000000000"/>
              <w:rPr>
                <w:rFonts w:eastAsia="Calibri"/>
                <w:b/>
                <w:sz w:val="20"/>
                <w:lang w:val="en-GB"/>
              </w:rPr>
            </w:pPr>
            <w:r w:rsidRPr="007B436A">
              <w:rPr>
                <w:rFonts w:eastAsia="Calibri"/>
                <w:b/>
                <w:sz w:val="20"/>
                <w:lang w:val="en-GB"/>
              </w:rPr>
              <w:t>P value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Age (year, +/-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9.8 (+/-1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1.3 (+/-3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58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48.0 (40.5-67.5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50.0 (44.0-57.0)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91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Gender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8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-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8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 (66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-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Afro-Carib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-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Indian subcontin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1 (6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-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Hou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6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UK Born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7 (4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50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tabs>
                <w:tab w:val="right" w:pos="4501"/>
              </w:tabs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Habitual alcohol </w:t>
            </w: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consumption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Habitual tobacco </w:t>
            </w: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smoking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5 (3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52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BCG</w:t>
            </w:r>
            <w:proofErr w:type="spellEnd"/>
            <w:r w:rsidRPr="007B436A">
              <w:rPr>
                <w:b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vaccinated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Rheumatologic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-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Vitamin D </w:t>
            </w: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deficiency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4 (3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</w:t>
            </w:r>
            <w:r w:rsidR="00701698" w:rsidRPr="007B436A">
              <w:rPr>
                <w:b w:val="0"/>
                <w:sz w:val="20"/>
                <w:szCs w:val="20"/>
                <w:lang w:val="en-GB"/>
              </w:rPr>
              <w:t>H</w:t>
            </w:r>
            <w:r w:rsidR="007B436A">
              <w:rPr>
                <w:b w:val="0"/>
                <w:sz w:val="20"/>
                <w:szCs w:val="20"/>
                <w:lang w:val="en-GB"/>
              </w:rPr>
              <w:t>a</w:t>
            </w:r>
            <w:r w:rsidRPr="007B436A">
              <w:rPr>
                <w:b w:val="0"/>
                <w:sz w:val="20"/>
                <w:szCs w:val="20"/>
                <w:lang w:val="en-GB"/>
              </w:rPr>
              <w:t>emoglobin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B436A">
              <w:rPr>
                <w:b w:val="0"/>
                <w:sz w:val="20"/>
                <w:szCs w:val="20"/>
                <w:lang w:val="en-GB"/>
              </w:rPr>
              <w:t>(g/dl +/-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1.2 (+/-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1.16 (+/-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96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White cell count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B436A">
              <w:rPr>
                <w:b w:val="0"/>
                <w:sz w:val="20"/>
                <w:szCs w:val="20"/>
                <w:lang w:val="en-GB"/>
              </w:rPr>
              <w:t>(x10</w:t>
            </w:r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 xml:space="preserve">9 </w:t>
            </w:r>
            <w:r w:rsidRPr="007B436A">
              <w:rPr>
                <w:b w:val="0"/>
                <w:sz w:val="20"/>
                <w:szCs w:val="20"/>
                <w:lang w:val="en-GB"/>
              </w:rPr>
              <w:t>cells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9.2 (6.6-10.4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7.8 (7.2-12.)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74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7B436A">
              <w:rPr>
                <w:b w:val="0"/>
                <w:sz w:val="20"/>
                <w:szCs w:val="20"/>
                <w:lang w:val="en-GB"/>
              </w:rPr>
              <w:t>Creatinine</w:t>
            </w:r>
            <w:proofErr w:type="spellEnd"/>
            <w:r w:rsidRPr="007B436A">
              <w:rPr>
                <w:b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7B436A">
              <w:rPr>
                <w:b w:val="0"/>
                <w:sz w:val="20"/>
                <w:szCs w:val="20"/>
                <w:lang w:val="en-GB"/>
              </w:rPr>
              <w:t>(µ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71.0 (62.0-81.0)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61.0 (54.0-67.0)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16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Primary disease site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P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2 (7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PTB + EP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EP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1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 (66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17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Pulmonary cav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8 (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23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Microbiology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AFB Smear 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9 (5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21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Drug res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Standard regi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9 (5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 (66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</w:t>
            </w:r>
            <w:r w:rsidR="007D76B9">
              <w:rPr>
                <w:b w:val="0"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6 (3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52</w:t>
            </w:r>
          </w:p>
        </w:tc>
      </w:tr>
      <w:tr w:rsidR="007D76B9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No re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6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</w:p>
        </w:tc>
      </w:tr>
      <w:tr w:rsidR="007D76B9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Grade 1 /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7D76B9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Grade 3 /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7D76B9" w:rsidRPr="007B436A" w:rsidRDefault="007D76B9" w:rsidP="0060135F">
            <w:pPr>
              <w:spacing w:before="0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Treatment interruption</w:t>
            </w:r>
            <w:r w:rsidR="00F5690D">
              <w:rPr>
                <w:b w:val="0"/>
                <w:sz w:val="20"/>
                <w:szCs w:val="20"/>
                <w:lang w:val="en-GB"/>
              </w:rPr>
              <w:t xml:space="preserve"> (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1D316D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</w:t>
            </w:r>
            <w:r w:rsidR="007D76B9">
              <w:rPr>
                <w:sz w:val="20"/>
                <w:szCs w:val="20"/>
                <w:lang w:val="en-GB"/>
              </w:rPr>
              <w:t>79(+/-1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7D76B9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</w:tr>
      <w:tr w:rsidR="0060135F" w:rsidRPr="007B436A" w:rsidTr="0060135F">
        <w:trPr>
          <w:cnfStyle w:val="000000100000"/>
        </w:trPr>
        <w:tc>
          <w:tcPr>
            <w:cnfStyle w:val="001000000000"/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Immunosuppressing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3 (1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.00</w:t>
            </w:r>
          </w:p>
        </w:tc>
      </w:tr>
      <w:tr w:rsidR="0060135F" w:rsidRPr="007B436A" w:rsidTr="0060135F">
        <w:tc>
          <w:tcPr>
            <w:cnfStyle w:val="001000000000"/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rPr>
                <w:b w:val="0"/>
                <w:sz w:val="20"/>
                <w:szCs w:val="20"/>
                <w:lang w:val="en-GB"/>
              </w:rPr>
            </w:pPr>
            <w:r w:rsidRPr="007B436A">
              <w:rPr>
                <w:b w:val="0"/>
                <w:sz w:val="20"/>
                <w:szCs w:val="20"/>
                <w:lang w:val="en-GB"/>
              </w:rPr>
              <w:t xml:space="preserve">    Duration (day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259 (168-323)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168 (168-366)*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0135F" w:rsidRPr="007B436A" w:rsidRDefault="0060135F" w:rsidP="0060135F">
            <w:pPr>
              <w:spacing w:before="0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 w:rsidRPr="007B436A">
              <w:rPr>
                <w:sz w:val="20"/>
                <w:szCs w:val="20"/>
                <w:lang w:val="en-GB"/>
              </w:rPr>
              <w:t>0.56</w:t>
            </w:r>
          </w:p>
        </w:tc>
      </w:tr>
    </w:tbl>
    <w:p w:rsidR="0060135F" w:rsidRPr="007B436A" w:rsidRDefault="0060135F" w:rsidP="0060135F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7B436A">
        <w:rPr>
          <w:sz w:val="22"/>
          <w:szCs w:val="22"/>
        </w:rPr>
        <w:t xml:space="preserve">Missing data relapse and reinfection: a: 0&amp;1; b:1&amp;0; c: 1&amp;0; d:9&amp;3; e:3&amp;2. </w:t>
      </w:r>
    </w:p>
    <w:p w:rsidR="0060135F" w:rsidRPr="007B436A" w:rsidRDefault="0060135F" w:rsidP="0060135F">
      <w:pPr>
        <w:autoSpaceDE w:val="0"/>
        <w:autoSpaceDN w:val="0"/>
        <w:adjustRightInd w:val="0"/>
        <w:spacing w:before="0" w:after="0"/>
        <w:rPr>
          <w:sz w:val="22"/>
          <w:szCs w:val="22"/>
        </w:rPr>
      </w:pPr>
      <w:r w:rsidRPr="007B436A">
        <w:rPr>
          <w:sz w:val="22"/>
          <w:szCs w:val="22"/>
        </w:rPr>
        <w:t>SD= standard deviation; BCG= Bacillus Calmette-Guérin; CXR=chest x-ray; AFB= acid fast bacillus. **median and IQR</w:t>
      </w:r>
    </w:p>
    <w:p w:rsidR="0060135F" w:rsidRPr="007B436A" w:rsidRDefault="0060135F">
      <w:pPr>
        <w:spacing w:before="0" w:line="259" w:lineRule="auto"/>
        <w:rPr>
          <w:rFonts w:eastAsia="Calibri"/>
          <w:b/>
        </w:rPr>
      </w:pPr>
      <w:r w:rsidRPr="007B436A">
        <w:rPr>
          <w:rFonts w:eastAsia="Calibri"/>
          <w:b/>
        </w:rPr>
        <w:br w:type="page"/>
      </w:r>
    </w:p>
    <w:p w:rsidR="00F16F40" w:rsidRPr="007B436A" w:rsidRDefault="00F16F40">
      <w:pPr>
        <w:spacing w:before="0" w:line="259" w:lineRule="auto"/>
        <w:rPr>
          <w:b/>
          <w:highlight w:val="yellow"/>
        </w:rPr>
        <w:sectPr w:rsidR="00F16F40" w:rsidRPr="007B436A" w:rsidSect="00110E4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C2228" w:rsidRPr="007B436A" w:rsidRDefault="00EC2228" w:rsidP="009E194D">
      <w:pPr>
        <w:spacing w:before="0" w:line="259" w:lineRule="auto"/>
        <w:rPr>
          <w:b/>
          <w:sz w:val="28"/>
          <w:szCs w:val="28"/>
        </w:rPr>
      </w:pPr>
      <w:r w:rsidRPr="007B436A">
        <w:rPr>
          <w:b/>
          <w:sz w:val="28"/>
          <w:szCs w:val="28"/>
        </w:rPr>
        <w:t>References</w:t>
      </w:r>
    </w:p>
    <w:p w:rsidR="009C2BF3" w:rsidRPr="009C2BF3" w:rsidRDefault="00B80AD7" w:rsidP="009C2BF3">
      <w:pPr>
        <w:pStyle w:val="EndNoteBibliography"/>
        <w:spacing w:after="0"/>
        <w:ind w:left="720" w:hanging="720"/>
      </w:pPr>
      <w:r w:rsidRPr="007B436A">
        <w:rPr>
          <w:sz w:val="22"/>
        </w:rPr>
        <w:fldChar w:fldCharType="begin"/>
      </w:r>
      <w:r w:rsidR="00EC2228" w:rsidRPr="007B436A">
        <w:rPr>
          <w:sz w:val="22"/>
        </w:rPr>
        <w:instrText xml:space="preserve"> ADDIN EN.REFLIST </w:instrText>
      </w:r>
      <w:r w:rsidRPr="007B436A">
        <w:rPr>
          <w:sz w:val="22"/>
        </w:rPr>
        <w:fldChar w:fldCharType="separate"/>
      </w:r>
      <w:bookmarkStart w:id="1" w:name="_ENREF_1"/>
      <w:r w:rsidR="009C2BF3" w:rsidRPr="009C2BF3">
        <w:t>1.</w:t>
      </w:r>
      <w:r w:rsidR="009C2BF3" w:rsidRPr="009C2BF3">
        <w:tab/>
        <w:t>Definitions and reporting framework for tuberculosis – 2013 revision. In</w:t>
      </w:r>
      <w:r w:rsidR="009C2BF3" w:rsidRPr="009C2BF3">
        <w:rPr>
          <w:i/>
        </w:rPr>
        <w:t>.</w:t>
      </w:r>
      <w:r w:rsidR="009C2BF3" w:rsidRPr="009C2BF3">
        <w:t>: World Health Organization; 2014.</w:t>
      </w:r>
      <w:bookmarkEnd w:id="1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" w:name="_ENREF_2"/>
      <w:r w:rsidRPr="009C2BF3">
        <w:t>2.</w:t>
      </w:r>
      <w:r w:rsidRPr="009C2BF3">
        <w:tab/>
        <w:t xml:space="preserve">Lambert ML, Hasker E, Van Deun A, Roberfroid D, Boelaert M, Van der Stuyft P: Recurrence in tuberculosis: relapse or reinfection? </w:t>
      </w:r>
      <w:r w:rsidRPr="009C2BF3">
        <w:rPr>
          <w:i/>
        </w:rPr>
        <w:t xml:space="preserve">The Lancet infectious diseases </w:t>
      </w:r>
      <w:r w:rsidRPr="009C2BF3">
        <w:t>2003, 3(5):282-287.</w:t>
      </w:r>
      <w:bookmarkEnd w:id="2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3" w:name="_ENREF_3"/>
      <w:r w:rsidRPr="009C2BF3">
        <w:t>3.</w:t>
      </w:r>
      <w:r w:rsidRPr="009C2BF3">
        <w:tab/>
        <w:t xml:space="preserve">Narayanan S, Swaminathan S, Supply P, Shanmugam S, Narendran G, Hari L, Ramachandran R, Locht C, Jawahar MS, Narayanan PR: Impact of HIV infection on the recurrence of tuberculosis in South India. </w:t>
      </w:r>
      <w:r w:rsidRPr="009C2BF3">
        <w:rPr>
          <w:i/>
        </w:rPr>
        <w:t xml:space="preserve">The Journal of infectious diseases </w:t>
      </w:r>
      <w:r w:rsidRPr="009C2BF3">
        <w:t>2010, 201(5):691-703.</w:t>
      </w:r>
      <w:bookmarkEnd w:id="3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4" w:name="_ENREF_4"/>
      <w:r w:rsidRPr="009C2BF3">
        <w:t>4.</w:t>
      </w:r>
      <w:r w:rsidRPr="009C2BF3">
        <w:tab/>
        <w:t>Office for National Statistics. Ethnic Group statistics: A Guide for the Collection and Classification of Ethnicity Data. In</w:t>
      </w:r>
      <w:r w:rsidRPr="009C2BF3">
        <w:rPr>
          <w:i/>
        </w:rPr>
        <w:t>.</w:t>
      </w:r>
      <w:r w:rsidRPr="009C2BF3">
        <w:t xml:space="preserve"> London: ONS; 2009.</w:t>
      </w:r>
      <w:bookmarkEnd w:id="4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5" w:name="_ENREF_5"/>
      <w:r w:rsidRPr="009C2BF3">
        <w:t>5.</w:t>
      </w:r>
      <w:r w:rsidRPr="009C2BF3">
        <w:tab/>
        <w:t xml:space="preserve">Lee PH, Lin HC, Huang AS, Wei SH, Lai MS, Lin HH: Diabetes and risk of tuberculosis relapse: nationwide nested case-control study. </w:t>
      </w:r>
      <w:r w:rsidRPr="009C2BF3">
        <w:rPr>
          <w:i/>
        </w:rPr>
        <w:t xml:space="preserve">PloS one </w:t>
      </w:r>
      <w:r w:rsidRPr="009C2BF3">
        <w:t>2014, 9(3):e92623.</w:t>
      </w:r>
      <w:bookmarkEnd w:id="5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6" w:name="_ENREF_6"/>
      <w:r w:rsidRPr="009C2BF3">
        <w:t>6.</w:t>
      </w:r>
      <w:r w:rsidRPr="009C2BF3">
        <w:tab/>
        <w:t xml:space="preserve">(2) Classification and diagnosis of diabetes. </w:t>
      </w:r>
      <w:r w:rsidRPr="009C2BF3">
        <w:rPr>
          <w:i/>
        </w:rPr>
        <w:t xml:space="preserve">Diabetes care </w:t>
      </w:r>
      <w:r w:rsidRPr="009C2BF3">
        <w:t>2015, 38 Suppl:S8-S16.</w:t>
      </w:r>
      <w:bookmarkEnd w:id="6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7" w:name="_ENREF_7"/>
      <w:r w:rsidRPr="009C2BF3">
        <w:t>7.</w:t>
      </w:r>
      <w:r w:rsidRPr="009C2BF3">
        <w:tab/>
        <w:t xml:space="preserve">K/DOQI clinical practice guidelines for chronic kidney disease: evaluation, classification, and stratification. </w:t>
      </w:r>
      <w:r w:rsidRPr="009C2BF3">
        <w:rPr>
          <w:i/>
        </w:rPr>
        <w:t xml:space="preserve">American journal of kidney diseases : the official journal of the National Kidney Foundation </w:t>
      </w:r>
      <w:r w:rsidRPr="009C2BF3">
        <w:t>2002, 39(2 Suppl 1):S1-266.</w:t>
      </w:r>
      <w:bookmarkEnd w:id="7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8" w:name="_ENREF_8"/>
      <w:r w:rsidRPr="009C2BF3">
        <w:t>8.</w:t>
      </w:r>
      <w:r w:rsidRPr="009C2BF3">
        <w:tab/>
        <w:t xml:space="preserve">Van der Walt M, Lancaster J, Odendaal R, Davis JG, Shean K, Farley J: Serious treatment related adverse drug reactions amongst anti-retroviral naive MDR-TB patients. </w:t>
      </w:r>
      <w:r w:rsidRPr="009C2BF3">
        <w:rPr>
          <w:i/>
        </w:rPr>
        <w:t xml:space="preserve">PloS one </w:t>
      </w:r>
      <w:r w:rsidRPr="009C2BF3">
        <w:t>2013, 8(4):e58817.</w:t>
      </w:r>
      <w:bookmarkEnd w:id="8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9" w:name="_ENREF_9"/>
      <w:r w:rsidRPr="009C2BF3">
        <w:t>9.</w:t>
      </w:r>
      <w:r w:rsidRPr="009C2BF3">
        <w:tab/>
        <w:t>Common Terminology Criteria for Adverse Events v4.0 (CTCAE). In</w:t>
      </w:r>
      <w:r w:rsidRPr="009C2BF3">
        <w:rPr>
          <w:i/>
        </w:rPr>
        <w:t>.</w:t>
      </w:r>
      <w:r w:rsidRPr="009C2BF3">
        <w:t>; 2009.</w:t>
      </w:r>
      <w:bookmarkEnd w:id="9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0" w:name="_ENREF_10"/>
      <w:r w:rsidRPr="009C2BF3">
        <w:t>10.</w:t>
      </w:r>
      <w:r w:rsidRPr="009C2BF3">
        <w:tab/>
        <w:t>Goswami A, Chakraborty U, Mahapatra T, Mahapatra S, Mukherjee T, Das S, Das A, Dey SK, Ray S, Bhattacharya B</w:t>
      </w:r>
      <w:r w:rsidRPr="009C2BF3">
        <w:rPr>
          <w:i/>
        </w:rPr>
        <w:t xml:space="preserve"> et al</w:t>
      </w:r>
      <w:r w:rsidRPr="009C2BF3">
        <w:t xml:space="preserve">: Correlates of Treatment Outcomes and Drug Resistance among Pulmonary Tuberculosis Patients Attending Tertiary Care Hospitals of Kolkata, India. </w:t>
      </w:r>
      <w:r w:rsidRPr="009C2BF3">
        <w:rPr>
          <w:i/>
        </w:rPr>
        <w:t xml:space="preserve">PloS one </w:t>
      </w:r>
      <w:r w:rsidRPr="009C2BF3">
        <w:t>2014, 9(10):e109563.</w:t>
      </w:r>
      <w:bookmarkEnd w:id="10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1" w:name="_ENREF_11"/>
      <w:r w:rsidRPr="009C2BF3">
        <w:t>11.</w:t>
      </w:r>
      <w:r w:rsidRPr="009C2BF3">
        <w:tab/>
        <w:t xml:space="preserve">Crofts JP, Andrews NJ, Barker RD, Delpech V, Abubakar I: Risk factors for recurrent tuberculosis in England and Wales, 1998-2005. </w:t>
      </w:r>
      <w:r w:rsidRPr="009C2BF3">
        <w:rPr>
          <w:i/>
        </w:rPr>
        <w:t xml:space="preserve">Thorax </w:t>
      </w:r>
      <w:r w:rsidRPr="009C2BF3">
        <w:t>2010, 65(4):310-314.</w:t>
      </w:r>
      <w:bookmarkEnd w:id="11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2" w:name="_ENREF_12"/>
      <w:r w:rsidRPr="009C2BF3">
        <w:t>12.</w:t>
      </w:r>
      <w:r w:rsidRPr="009C2BF3">
        <w:tab/>
        <w:t xml:space="preserve">Selassie AW, Pozsik C, Wilson D, Ferguson PL: Why pulmonary tuberculosis recurs: a population-based epidemiological study. </w:t>
      </w:r>
      <w:r w:rsidRPr="009C2BF3">
        <w:rPr>
          <w:i/>
        </w:rPr>
        <w:t xml:space="preserve">Annals of epidemiology </w:t>
      </w:r>
      <w:r w:rsidRPr="009C2BF3">
        <w:t>2005, 15(7):519-525.</w:t>
      </w:r>
      <w:bookmarkEnd w:id="12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3" w:name="_ENREF_13"/>
      <w:r w:rsidRPr="009C2BF3">
        <w:t>13.</w:t>
      </w:r>
      <w:r w:rsidRPr="009C2BF3">
        <w:tab/>
        <w:t xml:space="preserve">Anaam MS, Ibrahim MI, Al Serouri AW, Bassili A, Aldobhani A: A nested case-control study on relapse predictors among tuberculosis patients treated in Yemen's NTCP. </w:t>
      </w:r>
      <w:r w:rsidRPr="009C2BF3">
        <w:rPr>
          <w:i/>
        </w:rPr>
        <w:t xml:space="preserve">Public health action </w:t>
      </w:r>
      <w:r w:rsidRPr="009C2BF3">
        <w:t>2012, 2(4):168-173.</w:t>
      </w:r>
      <w:bookmarkEnd w:id="13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4" w:name="_ENREF_14"/>
      <w:r w:rsidRPr="009C2BF3">
        <w:t>14.</w:t>
      </w:r>
      <w:r w:rsidRPr="009C2BF3">
        <w:tab/>
        <w:t xml:space="preserve">Sahebi L, Ansarin K, Maryam S, Monfaredan A, Sabbgh Jadid H: The factors associated with tuberculosis recurrence in the northwest and west of iran. </w:t>
      </w:r>
      <w:r w:rsidRPr="009C2BF3">
        <w:rPr>
          <w:i/>
        </w:rPr>
        <w:t xml:space="preserve">The Malaysian journal of medical sciences : MJMS </w:t>
      </w:r>
      <w:r w:rsidRPr="009C2BF3">
        <w:t>2014, 21(6):27-35.</w:t>
      </w:r>
      <w:bookmarkEnd w:id="14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5" w:name="_ENREF_15"/>
      <w:r w:rsidRPr="009C2BF3">
        <w:t>15.</w:t>
      </w:r>
      <w:r w:rsidRPr="009C2BF3">
        <w:tab/>
        <w:t xml:space="preserve">Leung CC, Chan CK, Chang KC, Law WS, Lee SN, Tai LB, Leung EC, Tam CM: Immigrants and tuberculosis in Hong Kong. </w:t>
      </w:r>
      <w:r w:rsidRPr="009C2BF3">
        <w:rPr>
          <w:i/>
        </w:rPr>
        <w:t xml:space="preserve">Hong Kong medical journal = Xianggang yi xue za zhi / Hong Kong Academy of Medicine </w:t>
      </w:r>
      <w:r w:rsidRPr="009C2BF3">
        <w:t>2015, 21(4):318-326.</w:t>
      </w:r>
      <w:bookmarkEnd w:id="15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6" w:name="_ENREF_16"/>
      <w:r w:rsidRPr="009C2BF3">
        <w:t>16.</w:t>
      </w:r>
      <w:r w:rsidRPr="009C2BF3">
        <w:tab/>
        <w:t xml:space="preserve">Millet JP, Orcau A, de Olalla PG, Casals M, Rius C, Cayla JA: Tuberculosis recurrence and its associated risk factors among successfully treated patients. </w:t>
      </w:r>
      <w:r w:rsidRPr="009C2BF3">
        <w:rPr>
          <w:i/>
        </w:rPr>
        <w:t xml:space="preserve">Journal of epidemiology and community health </w:t>
      </w:r>
      <w:r w:rsidRPr="009C2BF3">
        <w:t>2009, 63(10):799-804.</w:t>
      </w:r>
      <w:bookmarkEnd w:id="16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7" w:name="_ENREF_17"/>
      <w:r w:rsidRPr="009C2BF3">
        <w:t>17.</w:t>
      </w:r>
      <w:r w:rsidRPr="009C2BF3">
        <w:tab/>
        <w:t xml:space="preserve">Brudney K, Dobkin J: Resurgent tuberculosis in New York City. Human immunodeficiency virus, homelessness, and the decline of tuberculosis control programs. </w:t>
      </w:r>
      <w:r w:rsidRPr="009C2BF3">
        <w:rPr>
          <w:i/>
        </w:rPr>
        <w:t xml:space="preserve">The American review of respiratory disease </w:t>
      </w:r>
      <w:r w:rsidRPr="009C2BF3">
        <w:t>1991, 144(4):745-749.</w:t>
      </w:r>
      <w:bookmarkEnd w:id="17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8" w:name="_ENREF_18"/>
      <w:r w:rsidRPr="009C2BF3">
        <w:t>18.</w:t>
      </w:r>
      <w:r w:rsidRPr="009C2BF3">
        <w:tab/>
        <w:t xml:space="preserve">Li F, Song CY, Zhao F, Liang ML, Liu ZM, Guo XY, Wang Y, He GX: Follow-up Study of Retreatment TB Patients with Sputum Smear and/or Culture Positive Two Years after They were Declared Cured with First-line Anti-TB Drugs in Shandong Province. </w:t>
      </w:r>
      <w:r w:rsidRPr="009C2BF3">
        <w:rPr>
          <w:i/>
        </w:rPr>
        <w:t xml:space="preserve">Biomedical and environmental sciences : BES </w:t>
      </w:r>
      <w:r w:rsidRPr="009C2BF3">
        <w:t>2015, 28(2):152-156.</w:t>
      </w:r>
      <w:bookmarkEnd w:id="18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19" w:name="_ENREF_19"/>
      <w:r w:rsidRPr="009C2BF3">
        <w:t>19.</w:t>
      </w:r>
      <w:r w:rsidRPr="009C2BF3">
        <w:tab/>
        <w:t xml:space="preserve">Thomas A, Gopi PG, Santha T, Chandrasekaran V, Subramani R, Selvakumar N, Eusuff SI, Sadacharam K, Narayanan PR: Predictors of relapse among pulmonary tuberculosis patients treated in a DOTS programme in South India. </w:t>
      </w:r>
      <w:r w:rsidRPr="009C2BF3">
        <w:rPr>
          <w:i/>
        </w:rPr>
        <w:t xml:space="preserve">The international journal of tuberculosis and lung disease : the official journal of the International Union against Tuberculosis and Lung Disease </w:t>
      </w:r>
      <w:r w:rsidRPr="009C2BF3">
        <w:t>2005, 9(5):556-561.</w:t>
      </w:r>
      <w:bookmarkEnd w:id="19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0" w:name="_ENREF_20"/>
      <w:r w:rsidRPr="009C2BF3">
        <w:t>20.</w:t>
      </w:r>
      <w:r w:rsidRPr="009C2BF3">
        <w:tab/>
        <w:t>Leung CC, Yew WW, Chan CK, Chang KC, Law WS, Lee SN, Tai LB, Leung EC, Au RK, Huang SS</w:t>
      </w:r>
      <w:r w:rsidRPr="009C2BF3">
        <w:rPr>
          <w:i/>
        </w:rPr>
        <w:t xml:space="preserve"> et al</w:t>
      </w:r>
      <w:r w:rsidRPr="009C2BF3">
        <w:t xml:space="preserve">: Smoking adversely affects treatment response, outcome and relapse in tuberculosis. </w:t>
      </w:r>
      <w:r w:rsidRPr="009C2BF3">
        <w:rPr>
          <w:i/>
        </w:rPr>
        <w:t xml:space="preserve">The European respiratory journal </w:t>
      </w:r>
      <w:r w:rsidRPr="009C2BF3">
        <w:t>2014.</w:t>
      </w:r>
      <w:bookmarkEnd w:id="20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1" w:name="_ENREF_21"/>
      <w:r w:rsidRPr="009C2BF3">
        <w:t>21.</w:t>
      </w:r>
      <w:r w:rsidRPr="009C2BF3">
        <w:tab/>
        <w:t xml:space="preserve">Yen YF, Yen MY, Lin YS, Lin YP, Shih HC, Li LH, Chou P, Deng CY: Smoking increases risk of recurrence after successful anti-tuberculosis treatment: a population-based study. </w:t>
      </w:r>
      <w:r w:rsidRPr="009C2BF3">
        <w:rPr>
          <w:i/>
        </w:rPr>
        <w:t xml:space="preserve">The international journal of tuberculosis and lung disease : the official journal of the International Union against Tuberculosis and Lung Disease </w:t>
      </w:r>
      <w:r w:rsidRPr="009C2BF3">
        <w:t>2014, 18(4):492-498.</w:t>
      </w:r>
      <w:bookmarkEnd w:id="21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2" w:name="_ENREF_22"/>
      <w:r w:rsidRPr="009C2BF3">
        <w:t>22.</w:t>
      </w:r>
      <w:r w:rsidRPr="009C2BF3">
        <w:tab/>
        <w:t xml:space="preserve">Sonnenberg P, Murray J, Glynn JR, Shearer S, Kambashi B, Godfrey-Faussett P: HIV-1 and recurrence, relapse, and reinfection of tuberculosis after cure: a cohort study in South African mineworkers. </w:t>
      </w:r>
      <w:r w:rsidRPr="009C2BF3">
        <w:rPr>
          <w:i/>
        </w:rPr>
        <w:t xml:space="preserve">Lancet </w:t>
      </w:r>
      <w:r w:rsidRPr="009C2BF3">
        <w:t>2001, 358(9294):1687-1693.</w:t>
      </w:r>
      <w:bookmarkEnd w:id="22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3" w:name="_ENREF_23"/>
      <w:r w:rsidRPr="009C2BF3">
        <w:t>23.</w:t>
      </w:r>
      <w:r w:rsidRPr="009C2BF3">
        <w:tab/>
        <w:t xml:space="preserve">Pascopella L, Deriemer K, Watt JP, Flood JM: When tuberculosis comes back: who develops recurrent tuberculosis in california? </w:t>
      </w:r>
      <w:r w:rsidRPr="009C2BF3">
        <w:rPr>
          <w:i/>
        </w:rPr>
        <w:t xml:space="preserve">PloS one </w:t>
      </w:r>
      <w:r w:rsidRPr="009C2BF3">
        <w:t>2011, 6(11):e26541.</w:t>
      </w:r>
      <w:bookmarkEnd w:id="23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4" w:name="_ENREF_24"/>
      <w:r w:rsidRPr="009C2BF3">
        <w:t>24.</w:t>
      </w:r>
      <w:r w:rsidRPr="009C2BF3">
        <w:tab/>
        <w:t xml:space="preserve">Chang KC, Leung CC, Yew WW, Ho SC, Tam CM: A nested case-control study on treatment-related risk factors for early relapse of tuberculosis. </w:t>
      </w:r>
      <w:r w:rsidRPr="009C2BF3">
        <w:rPr>
          <w:i/>
        </w:rPr>
        <w:t xml:space="preserve">American journal of respiratory and critical care medicine </w:t>
      </w:r>
      <w:r w:rsidRPr="009C2BF3">
        <w:t>2004, 170(10):1124-1130.</w:t>
      </w:r>
      <w:bookmarkEnd w:id="24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5" w:name="_ENREF_25"/>
      <w:r w:rsidRPr="009C2BF3">
        <w:t>25.</w:t>
      </w:r>
      <w:r w:rsidRPr="009C2BF3">
        <w:tab/>
        <w:t xml:space="preserve">Hung CL, Chien JY, Ou CY: Associated factors for tuberculosis recurrence in Taiwan: a nationwide nested case-control study from 1998 to 2010. </w:t>
      </w:r>
      <w:r w:rsidRPr="009C2BF3">
        <w:rPr>
          <w:i/>
        </w:rPr>
        <w:t xml:space="preserve">PloS one </w:t>
      </w:r>
      <w:r w:rsidRPr="009C2BF3">
        <w:t>2015, 10(5):e0124822.</w:t>
      </w:r>
      <w:bookmarkEnd w:id="25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6" w:name="_ENREF_26"/>
      <w:r w:rsidRPr="009C2BF3">
        <w:t>26.</w:t>
      </w:r>
      <w:r w:rsidRPr="009C2BF3">
        <w:tab/>
        <w:t xml:space="preserve">Mehta S, Mugusi FM, Bosch RJ, Aboud S, Urassa W, Villamor E, Fawzi WW: Vitamin D status and TB treatment outcomes in adult patients in Tanzania: a cohort study. </w:t>
      </w:r>
      <w:r w:rsidRPr="009C2BF3">
        <w:rPr>
          <w:i/>
        </w:rPr>
        <w:t xml:space="preserve">BMJ open </w:t>
      </w:r>
      <w:r w:rsidRPr="009C2BF3">
        <w:t>2013, 3(11):e003703.</w:t>
      </w:r>
      <w:bookmarkEnd w:id="26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7" w:name="_ENREF_27"/>
      <w:r w:rsidRPr="009C2BF3">
        <w:t>27.</w:t>
      </w:r>
      <w:r w:rsidRPr="009C2BF3">
        <w:tab/>
        <w:t xml:space="preserve">Quy HT, Lan NT, Borgdorff MW, Grosset J, Linh PD, Tung LB, van Soolingen D, Raviglione M, Co NV, Broekmans J: Drug resistance among failure and relapse cases of tuberculosis: is the standard re-treatment regimen adequate? </w:t>
      </w:r>
      <w:r w:rsidRPr="009C2BF3">
        <w:rPr>
          <w:i/>
        </w:rPr>
        <w:t xml:space="preserve">The international journal of tuberculosis and lung disease : the official journal of the International Union against Tuberculosis and Lung Disease </w:t>
      </w:r>
      <w:r w:rsidRPr="009C2BF3">
        <w:t>2003, 7(7):631-636.</w:t>
      </w:r>
      <w:bookmarkEnd w:id="27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8" w:name="_ENREF_28"/>
      <w:r w:rsidRPr="009C2BF3">
        <w:t>28.</w:t>
      </w:r>
      <w:r w:rsidRPr="009C2BF3">
        <w:tab/>
        <w:t>Guerra-Assuncao JA, Houben RM, Crampin AC, Mzembe T, Mallard K, Coll F, Khan P, Banda L, Chiwaya A, Pereira RP</w:t>
      </w:r>
      <w:r w:rsidRPr="009C2BF3">
        <w:rPr>
          <w:i/>
        </w:rPr>
        <w:t xml:space="preserve"> et al</w:t>
      </w:r>
      <w:r w:rsidRPr="009C2BF3">
        <w:t xml:space="preserve">: Recurrence due to Relapse or Reinfection With Mycobacterium tuberculosis: A Whole-Genome Sequencing Approach in a Large, Population-Based Cohort With a High HIV Infection Prevalence and Active Follow-up. </w:t>
      </w:r>
      <w:r w:rsidRPr="009C2BF3">
        <w:rPr>
          <w:i/>
        </w:rPr>
        <w:t xml:space="preserve">The Journal of infectious diseases </w:t>
      </w:r>
      <w:r w:rsidRPr="009C2BF3">
        <w:t>2015, 211(7):1154-1163.</w:t>
      </w:r>
      <w:bookmarkEnd w:id="28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29" w:name="_ENREF_29"/>
      <w:r w:rsidRPr="009C2BF3">
        <w:t>29.</w:t>
      </w:r>
      <w:r w:rsidRPr="009C2BF3">
        <w:tab/>
        <w:t xml:space="preserve">El Sahly HM, Wright JA, Soini H, Bui TT, Williams-Bouyer N, Escalante P, Musser JM, Graviss EA: Recurrent tuberculosis in Houston, Texas: a population-based study. </w:t>
      </w:r>
      <w:r w:rsidRPr="009C2BF3">
        <w:rPr>
          <w:i/>
        </w:rPr>
        <w:t xml:space="preserve">The international journal of tuberculosis and lung disease : the official journal of the International Union against Tuberculosis and Lung Disease </w:t>
      </w:r>
      <w:r w:rsidRPr="009C2BF3">
        <w:t>2004, 8(3):333-340.</w:t>
      </w:r>
      <w:bookmarkEnd w:id="29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30" w:name="_ENREF_30"/>
      <w:r w:rsidRPr="009C2BF3">
        <w:t>30.</w:t>
      </w:r>
      <w:r w:rsidRPr="009C2BF3">
        <w:tab/>
        <w:t xml:space="preserve">Hamilton CD, Stout JE, Goodman PC, Mosher A, Menzies R, Schluger NW, Khan A, Johnson JL, Vernon AN: The value of end-of-treatment chest radiograph in predicting pulmonary tuberculosis relapse. </w:t>
      </w:r>
      <w:r w:rsidRPr="009C2BF3">
        <w:rPr>
          <w:i/>
        </w:rPr>
        <w:t xml:space="preserve">The international journal of tuberculosis and lung disease : the official journal of the International Union against Tuberculosis and Lung Disease </w:t>
      </w:r>
      <w:r w:rsidRPr="009C2BF3">
        <w:t>2008, 12(9):1059-1064.</w:t>
      </w:r>
      <w:bookmarkEnd w:id="30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31" w:name="_ENREF_31"/>
      <w:r w:rsidRPr="009C2BF3">
        <w:t>31.</w:t>
      </w:r>
      <w:r w:rsidRPr="009C2BF3">
        <w:tab/>
        <w:t xml:space="preserve">Fitzgerald DW, Desvarieux M, Severe P, Joseph P, Johnson WD, Jr., Pape JW: Effect of post-treatment isoniazid on prevention of recurrent tuberculosis in HIV-1-infected individuals: a randomised trial. </w:t>
      </w:r>
      <w:r w:rsidRPr="009C2BF3">
        <w:rPr>
          <w:i/>
        </w:rPr>
        <w:t xml:space="preserve">Lancet </w:t>
      </w:r>
      <w:r w:rsidRPr="009C2BF3">
        <w:t>2000, 356(9240):1470-1474.</w:t>
      </w:r>
      <w:bookmarkEnd w:id="31"/>
    </w:p>
    <w:p w:rsidR="009C2BF3" w:rsidRPr="009C2BF3" w:rsidRDefault="009C2BF3" w:rsidP="009C2BF3">
      <w:pPr>
        <w:pStyle w:val="EndNoteBibliography"/>
        <w:spacing w:after="0"/>
        <w:ind w:left="720" w:hanging="720"/>
      </w:pPr>
      <w:bookmarkStart w:id="32" w:name="_ENREF_32"/>
      <w:r w:rsidRPr="009C2BF3">
        <w:t>32.</w:t>
      </w:r>
      <w:r w:rsidRPr="009C2BF3">
        <w:tab/>
        <w:t xml:space="preserve">Nahid P, Gonzalez LC, Rudoy I, de Jong BC, Unger A, Kawamura LM, Osmond DH, Hopewell PC, Daley CL: Treatment outcomes of patients with HIV and tuberculosis. </w:t>
      </w:r>
      <w:r w:rsidRPr="009C2BF3">
        <w:rPr>
          <w:i/>
        </w:rPr>
        <w:t xml:space="preserve">American journal of respiratory and critical care medicine </w:t>
      </w:r>
      <w:r w:rsidRPr="009C2BF3">
        <w:t>2007, 175(11):1199-1206.</w:t>
      </w:r>
      <w:bookmarkEnd w:id="32"/>
    </w:p>
    <w:p w:rsidR="009C2BF3" w:rsidRPr="009C2BF3" w:rsidRDefault="009C2BF3" w:rsidP="009C2BF3">
      <w:pPr>
        <w:pStyle w:val="EndNoteBibliography"/>
        <w:ind w:left="720" w:hanging="720"/>
      </w:pPr>
      <w:bookmarkStart w:id="33" w:name="_ENREF_33"/>
      <w:r w:rsidRPr="009C2BF3">
        <w:t>33.</w:t>
      </w:r>
      <w:r w:rsidRPr="009C2BF3">
        <w:tab/>
        <w:t xml:space="preserve">Allix-Beguec C, Harmsen D, Weniger T, Supply P, Niemann S: Evaluation and strategy for use of MIRU-VNTRplus, a multifunctional database for online analysis of genotyping data and phylogenetic identification of Mycobacterium tuberculosis complex isolates. </w:t>
      </w:r>
      <w:r w:rsidRPr="009C2BF3">
        <w:rPr>
          <w:i/>
        </w:rPr>
        <w:t xml:space="preserve">Journal of clinical microbiology </w:t>
      </w:r>
      <w:r w:rsidRPr="009C2BF3">
        <w:t>2008, 46(8):2692-2699.</w:t>
      </w:r>
      <w:bookmarkEnd w:id="33"/>
    </w:p>
    <w:p w:rsidR="006D2D3C" w:rsidRPr="007B436A" w:rsidRDefault="00B80AD7" w:rsidP="00EC2228">
      <w:pPr>
        <w:rPr>
          <w:sz w:val="22"/>
        </w:rPr>
      </w:pPr>
      <w:r w:rsidRPr="007B436A">
        <w:rPr>
          <w:sz w:val="22"/>
        </w:rPr>
        <w:fldChar w:fldCharType="end"/>
      </w:r>
    </w:p>
    <w:sectPr w:rsidR="006D2D3C" w:rsidRPr="007B436A" w:rsidSect="009E1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D22A99"/>
    <w:multiLevelType w:val="hybridMultilevel"/>
    <w:tmpl w:val="DEB07F8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2C72448C"/>
    <w:multiLevelType w:val="hybridMultilevel"/>
    <w:tmpl w:val="C038C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54345F"/>
    <w:multiLevelType w:val="hybridMultilevel"/>
    <w:tmpl w:val="CBF61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aze2fkwa29ve9esbxvsektvrzw0a09eax&quot;&gt;TB recurrence&lt;record-ids&gt;&lt;item&gt;17&lt;/item&gt;&lt;item&gt;83&lt;/item&gt;&lt;item&gt;192&lt;/item&gt;&lt;item&gt;743&lt;/item&gt;&lt;item&gt;1076&lt;/item&gt;&lt;item&gt;1308&lt;/item&gt;&lt;item&gt;2019&lt;/item&gt;&lt;item&gt;2204&lt;/item&gt;&lt;item&gt;2730&lt;/item&gt;&lt;item&gt;5475&lt;/item&gt;&lt;item&gt;5733&lt;/item&gt;&lt;item&gt;5747&lt;/item&gt;&lt;item&gt;5748&lt;/item&gt;&lt;item&gt;5921&lt;/item&gt;&lt;/record-ids&gt;&lt;/item&gt;&lt;item db-id=&quot;frsfvtddz0w9etexs2nvzwsnstdv2pttfstd&quot;&gt;TB&lt;record-ids&gt;&lt;item&gt;12102&lt;/item&gt;&lt;item&gt;12756&lt;/item&gt;&lt;item&gt;13476&lt;/item&gt;&lt;item&gt;14813&lt;/item&gt;&lt;item&gt;14814&lt;/item&gt;&lt;/record-ids&gt;&lt;/item&gt;&lt;item db-id=&quot;r5ttttxrwx0ve0ewxt45090d5w295zvdssas&quot;&gt;tb plus-Saved&lt;record-ids&gt;&lt;item&gt;12&lt;/item&gt;&lt;item&gt;24&lt;/item&gt;&lt;item&gt;139&lt;/item&gt;&lt;item&gt;201&lt;/item&gt;&lt;item&gt;1079&lt;/item&gt;&lt;item&gt;1276&lt;/item&gt;&lt;item&gt;1463&lt;/item&gt;&lt;item&gt;1526&lt;/item&gt;&lt;item&gt;1628&lt;/item&gt;&lt;item&gt;1768&lt;/item&gt;&lt;item&gt;3057&lt;/item&gt;&lt;item&gt;3059&lt;/item&gt;&lt;item&gt;3061&lt;/item&gt;&lt;item&gt;3080&lt;/item&gt;&lt;/record-ids&gt;&lt;/item&gt;&lt;/Libraries&gt;"/>
    <w:docVar w:name="Total_Editing_Time" w:val="4372"/>
  </w:docVars>
  <w:rsids>
    <w:rsidRoot w:val="00CC44CA"/>
    <w:rsid w:val="000137BC"/>
    <w:rsid w:val="00045F8C"/>
    <w:rsid w:val="000548F6"/>
    <w:rsid w:val="0007251C"/>
    <w:rsid w:val="000972E8"/>
    <w:rsid w:val="00106A0C"/>
    <w:rsid w:val="00110E4A"/>
    <w:rsid w:val="001649A5"/>
    <w:rsid w:val="0016712D"/>
    <w:rsid w:val="001874B3"/>
    <w:rsid w:val="001C477C"/>
    <w:rsid w:val="001D316D"/>
    <w:rsid w:val="002004B3"/>
    <w:rsid w:val="0020527A"/>
    <w:rsid w:val="0023389F"/>
    <w:rsid w:val="00255047"/>
    <w:rsid w:val="0026558C"/>
    <w:rsid w:val="00276D93"/>
    <w:rsid w:val="002A0139"/>
    <w:rsid w:val="002C646D"/>
    <w:rsid w:val="00304F36"/>
    <w:rsid w:val="00321022"/>
    <w:rsid w:val="00350CAD"/>
    <w:rsid w:val="00352626"/>
    <w:rsid w:val="00355B14"/>
    <w:rsid w:val="0039489D"/>
    <w:rsid w:val="003B46F6"/>
    <w:rsid w:val="003C7922"/>
    <w:rsid w:val="003F3814"/>
    <w:rsid w:val="003F3C3C"/>
    <w:rsid w:val="00453F5A"/>
    <w:rsid w:val="00487A79"/>
    <w:rsid w:val="0049759F"/>
    <w:rsid w:val="004C22FD"/>
    <w:rsid w:val="00545D83"/>
    <w:rsid w:val="0055274B"/>
    <w:rsid w:val="00573291"/>
    <w:rsid w:val="005E2A14"/>
    <w:rsid w:val="005E43BE"/>
    <w:rsid w:val="005F27B8"/>
    <w:rsid w:val="0060135F"/>
    <w:rsid w:val="0061531F"/>
    <w:rsid w:val="00660EBA"/>
    <w:rsid w:val="00665AE3"/>
    <w:rsid w:val="00691FD5"/>
    <w:rsid w:val="006D2D3C"/>
    <w:rsid w:val="006D3AC7"/>
    <w:rsid w:val="00701698"/>
    <w:rsid w:val="007357FE"/>
    <w:rsid w:val="00741850"/>
    <w:rsid w:val="00750DF9"/>
    <w:rsid w:val="0075517C"/>
    <w:rsid w:val="007B436A"/>
    <w:rsid w:val="007C09E4"/>
    <w:rsid w:val="007D76B9"/>
    <w:rsid w:val="007E4448"/>
    <w:rsid w:val="00804EB0"/>
    <w:rsid w:val="008330BE"/>
    <w:rsid w:val="008A3EBD"/>
    <w:rsid w:val="00902960"/>
    <w:rsid w:val="00921F25"/>
    <w:rsid w:val="009458B0"/>
    <w:rsid w:val="00972426"/>
    <w:rsid w:val="009977F2"/>
    <w:rsid w:val="009A70A5"/>
    <w:rsid w:val="009B3E80"/>
    <w:rsid w:val="009B4E38"/>
    <w:rsid w:val="009C2BF3"/>
    <w:rsid w:val="009D2119"/>
    <w:rsid w:val="009E194D"/>
    <w:rsid w:val="00A31482"/>
    <w:rsid w:val="00A4059F"/>
    <w:rsid w:val="00A64F92"/>
    <w:rsid w:val="00A67A99"/>
    <w:rsid w:val="00B037D4"/>
    <w:rsid w:val="00B2584E"/>
    <w:rsid w:val="00B4667E"/>
    <w:rsid w:val="00B66D10"/>
    <w:rsid w:val="00B70423"/>
    <w:rsid w:val="00B8052C"/>
    <w:rsid w:val="00B80AD7"/>
    <w:rsid w:val="00B86639"/>
    <w:rsid w:val="00B87EB3"/>
    <w:rsid w:val="00B936BA"/>
    <w:rsid w:val="00B9517D"/>
    <w:rsid w:val="00BE7AD2"/>
    <w:rsid w:val="00BF47E6"/>
    <w:rsid w:val="00C0015A"/>
    <w:rsid w:val="00C32378"/>
    <w:rsid w:val="00CC44CA"/>
    <w:rsid w:val="00CF6351"/>
    <w:rsid w:val="00D86DFE"/>
    <w:rsid w:val="00DA1F81"/>
    <w:rsid w:val="00DA69D0"/>
    <w:rsid w:val="00DB746F"/>
    <w:rsid w:val="00E04C7C"/>
    <w:rsid w:val="00EB6AF7"/>
    <w:rsid w:val="00EC2228"/>
    <w:rsid w:val="00F044F3"/>
    <w:rsid w:val="00F156B9"/>
    <w:rsid w:val="00F16F40"/>
    <w:rsid w:val="00F21437"/>
    <w:rsid w:val="00F3452D"/>
    <w:rsid w:val="00F43B0A"/>
    <w:rsid w:val="00F56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9F"/>
    <w:pPr>
      <w:spacing w:before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83"/>
    <w:pPr>
      <w:keepNext/>
      <w:keepLines/>
      <w:outlineLvl w:val="0"/>
    </w:pPr>
    <w:rPr>
      <w:rFonts w:eastAsiaTheme="majorEastAsia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45D83"/>
    <w:pPr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E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83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5D83"/>
    <w:rPr>
      <w:rFonts w:ascii="Times New Roman" w:eastAsiaTheme="majorEastAsia" w:hAnsi="Times New Roman" w:cs="Times New Roman"/>
      <w:color w:val="000000" w:themeColor="text1"/>
      <w:sz w:val="28"/>
      <w:szCs w:val="28"/>
    </w:rPr>
  </w:style>
  <w:style w:type="paragraph" w:styleId="NoSpacing">
    <w:name w:val="No Spacing"/>
    <w:uiPriority w:val="1"/>
    <w:qFormat/>
    <w:rsid w:val="008A3E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5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58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58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58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8C"/>
    <w:rPr>
      <w:rFonts w:ascii="Segoe UI" w:hAnsi="Segoe UI" w:cs="Segoe UI"/>
      <w:sz w:val="18"/>
      <w:szCs w:val="18"/>
    </w:r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26558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2655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6D2D3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">
    <w:name w:val="Grid Table 2"/>
    <w:basedOn w:val="TableNormal"/>
    <w:uiPriority w:val="47"/>
    <w:rsid w:val="006D2D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12">
    <w:name w:val="Medium List 12"/>
    <w:basedOn w:val="TableNormal"/>
    <w:next w:val="MediumList1"/>
    <w:uiPriority w:val="65"/>
    <w:semiHidden/>
    <w:unhideWhenUsed/>
    <w:rsid w:val="00F156B9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F156B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GridTable23">
    <w:name w:val="Grid Table 23"/>
    <w:basedOn w:val="TableNormal"/>
    <w:next w:val="GridTable2"/>
    <w:uiPriority w:val="47"/>
    <w:rsid w:val="00453F5A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B66D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22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22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222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222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222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E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87EB3"/>
    <w:pPr>
      <w:spacing w:before="0" w:line="36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7EB3"/>
    <w:rPr>
      <w:rFonts w:ascii="Times New Roman" w:hAnsi="Times New Roman" w:cs="Times New Roman"/>
      <w:sz w:val="24"/>
      <w:szCs w:val="24"/>
    </w:rPr>
  </w:style>
  <w:style w:type="character" w:customStyle="1" w:styleId="Mention">
    <w:name w:val="Mention"/>
    <w:basedOn w:val="DefaultParagraphFont"/>
    <w:uiPriority w:val="99"/>
    <w:semiHidden/>
    <w:unhideWhenUsed/>
    <w:rsid w:val="002A0139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9F"/>
    <w:pPr>
      <w:spacing w:before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83"/>
    <w:pPr>
      <w:keepNext/>
      <w:keepLines/>
      <w:outlineLvl w:val="0"/>
    </w:pPr>
    <w:rPr>
      <w:rFonts w:eastAsiaTheme="majorEastAsia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45D83"/>
    <w:pPr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E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83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5D83"/>
    <w:rPr>
      <w:rFonts w:ascii="Times New Roman" w:eastAsiaTheme="majorEastAsia" w:hAnsi="Times New Roman" w:cs="Times New Roman"/>
      <w:color w:val="000000" w:themeColor="text1"/>
      <w:sz w:val="28"/>
      <w:szCs w:val="28"/>
    </w:rPr>
  </w:style>
  <w:style w:type="paragraph" w:styleId="NoSpacing">
    <w:name w:val="No Spacing"/>
    <w:uiPriority w:val="1"/>
    <w:qFormat/>
    <w:rsid w:val="008A3E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5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58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58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58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8C"/>
    <w:rPr>
      <w:rFonts w:ascii="Segoe UI" w:hAnsi="Segoe UI" w:cs="Segoe UI"/>
      <w:sz w:val="18"/>
      <w:szCs w:val="18"/>
    </w:r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26558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2655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6D2D3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">
    <w:name w:val="Grid Table 2"/>
    <w:basedOn w:val="TableNormal"/>
    <w:uiPriority w:val="47"/>
    <w:rsid w:val="006D2D3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MediumList12">
    <w:name w:val="Medium List 12"/>
    <w:basedOn w:val="TableNormal"/>
    <w:next w:val="MediumList1"/>
    <w:uiPriority w:val="65"/>
    <w:semiHidden/>
    <w:unhideWhenUsed/>
    <w:rsid w:val="00F156B9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F156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GridTable23">
    <w:name w:val="Grid Table 23"/>
    <w:basedOn w:val="TableNormal"/>
    <w:next w:val="GridTable2"/>
    <w:uiPriority w:val="47"/>
    <w:rsid w:val="00453F5A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B66D1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22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22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222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222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222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E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87EB3"/>
    <w:pPr>
      <w:spacing w:before="0" w:line="360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7EB3"/>
    <w:rPr>
      <w:rFonts w:ascii="Times New Roman" w:hAnsi="Times New Roman" w:cs="Times New Roman"/>
      <w:sz w:val="24"/>
      <w:szCs w:val="24"/>
    </w:rPr>
  </w:style>
  <w:style w:type="character" w:customStyle="1" w:styleId="Mention">
    <w:name w:val="Mention"/>
    <w:basedOn w:val="DefaultParagraphFont"/>
    <w:uiPriority w:val="99"/>
    <w:semiHidden/>
    <w:unhideWhenUsed/>
    <w:rsid w:val="002A0139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ndrew.rosser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14ABB-AE6B-4869-83C9-18C3E9AB0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3</TotalTime>
  <Pages>13</Pages>
  <Words>5518</Words>
  <Characters>25936</Characters>
  <Application>Microsoft Office Word</Application>
  <DocSecurity>0</DocSecurity>
  <Lines>2881</Lines>
  <Paragraphs>2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sser</dc:creator>
  <cp:keywords/>
  <dc:description/>
  <cp:lastModifiedBy>LAMIRA</cp:lastModifiedBy>
  <cp:revision>88</cp:revision>
  <dcterms:created xsi:type="dcterms:W3CDTF">2016-07-11T06:54:00Z</dcterms:created>
  <dcterms:modified xsi:type="dcterms:W3CDTF">2017-12-22T03:11:00Z</dcterms:modified>
</cp:coreProperties>
</file>